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CBA985" w14:textId="23E5C7D9" w:rsidR="009E5C62" w:rsidRPr="00704B05" w:rsidRDefault="00C57AA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9E5C62" w:rsidRPr="00704B05">
        <w:rPr>
          <w:rFonts w:ascii="Times New Roman" w:hAnsi="Times New Roman" w:cs="Times New Roman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="009E5C62" w:rsidRPr="00704B0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9E5C62" w:rsidRPr="00704B05">
        <w:rPr>
          <w:rFonts w:ascii="Times New Roman" w:hAnsi="Times New Roman" w:cs="Times New Roman"/>
          <w:b/>
          <w:bCs/>
          <w:sz w:val="24"/>
          <w:szCs w:val="24"/>
        </w:rPr>
        <w:t>: Machine Learning Models and Hyperparamete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Configuration</w:t>
      </w:r>
    </w:p>
    <w:tbl>
      <w:tblPr>
        <w:tblStyle w:val="TableGrid"/>
        <w:tblW w:w="9675" w:type="dxa"/>
        <w:tblLook w:val="04A0" w:firstRow="1" w:lastRow="0" w:firstColumn="1" w:lastColumn="0" w:noHBand="0" w:noVBand="1"/>
      </w:tblPr>
      <w:tblGrid>
        <w:gridCol w:w="2436"/>
        <w:gridCol w:w="7239"/>
      </w:tblGrid>
      <w:tr w:rsidR="009E5C62" w:rsidRPr="00704B05" w14:paraId="166DD1D7" w14:textId="77777777" w:rsidTr="00984DAC">
        <w:trPr>
          <w:trHeight w:val="315"/>
        </w:trPr>
        <w:tc>
          <w:tcPr>
            <w:tcW w:w="0" w:type="auto"/>
            <w:hideMark/>
          </w:tcPr>
          <w:p w14:paraId="23E06EC1" w14:textId="77777777" w:rsidR="009E5C62" w:rsidRPr="00704B05" w:rsidRDefault="009E5C62" w:rsidP="008C486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Classifier</w:t>
            </w:r>
          </w:p>
        </w:tc>
        <w:tc>
          <w:tcPr>
            <w:tcW w:w="7239" w:type="dxa"/>
            <w:hideMark/>
          </w:tcPr>
          <w:p w14:paraId="74059D3B" w14:textId="77777777" w:rsidR="009E5C62" w:rsidRPr="00704B05" w:rsidRDefault="009E5C62" w:rsidP="008C486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Hyperparameters</w:t>
            </w:r>
          </w:p>
        </w:tc>
      </w:tr>
      <w:tr w:rsidR="009E5C62" w:rsidRPr="00704B05" w14:paraId="53EE4BAF" w14:textId="77777777" w:rsidTr="00984DAC">
        <w:trPr>
          <w:trHeight w:val="917"/>
        </w:trPr>
        <w:tc>
          <w:tcPr>
            <w:tcW w:w="0" w:type="auto"/>
            <w:hideMark/>
          </w:tcPr>
          <w:p w14:paraId="0E17E878" w14:textId="77777777" w:rsidR="009E5C62" w:rsidRPr="00704B05" w:rsidRDefault="009E5C62" w:rsidP="008C486F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Support Vector Machine</w:t>
            </w:r>
          </w:p>
        </w:tc>
        <w:tc>
          <w:tcPr>
            <w:tcW w:w="7239" w:type="dxa"/>
            <w:hideMark/>
          </w:tcPr>
          <w:p w14:paraId="463E0262" w14:textId="77777777" w:rsidR="009E5C62" w:rsidRPr="00704B05" w:rsidRDefault="009E5C62" w:rsidP="00362E1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C=1.0, gamma=scale, shrinking=True, tol=1e-3,</w:t>
            </w:r>
            <w:r w:rsidRPr="00704B05">
              <w:rPr>
                <w:rFonts w:ascii="Times New Roman" w:hAnsi="Times New Roman" w:cs="Times New Roman"/>
                <w:sz w:val="24"/>
                <w:szCs w:val="24"/>
              </w:rPr>
              <w:br/>
              <w:t>cache_size=200, max_iter=-1, decision_function_shape=ovr</w:t>
            </w:r>
          </w:p>
        </w:tc>
      </w:tr>
      <w:tr w:rsidR="009E5C62" w:rsidRPr="00704B05" w14:paraId="6B724B2F" w14:textId="77777777" w:rsidTr="00984DAC">
        <w:trPr>
          <w:trHeight w:val="315"/>
        </w:trPr>
        <w:tc>
          <w:tcPr>
            <w:tcW w:w="0" w:type="auto"/>
            <w:hideMark/>
          </w:tcPr>
          <w:p w14:paraId="77DA497E" w14:textId="77777777" w:rsidR="009E5C62" w:rsidRPr="00704B05" w:rsidRDefault="009E5C62" w:rsidP="008C486F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Decision Tree</w:t>
            </w:r>
          </w:p>
        </w:tc>
        <w:tc>
          <w:tcPr>
            <w:tcW w:w="7239" w:type="dxa"/>
            <w:hideMark/>
          </w:tcPr>
          <w:p w14:paraId="0C426D93" w14:textId="77777777" w:rsidR="009E5C62" w:rsidRPr="00704B05" w:rsidRDefault="009E5C62" w:rsidP="00362E1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criterion=</w:t>
            </w: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gini</w:t>
            </w:r>
            <w:proofErr w:type="spellEnd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 xml:space="preserve">, splitter=best, </w:t>
            </w: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max_depth</w:t>
            </w:r>
            <w:proofErr w:type="spellEnd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 xml:space="preserve">=5, </w:t>
            </w: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min_samples_split</w:t>
            </w:r>
            <w:proofErr w:type="spellEnd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 xml:space="preserve">=2, </w:t>
            </w:r>
            <w:r w:rsidRPr="00704B05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min_samples_leaf</w:t>
            </w:r>
            <w:proofErr w:type="spellEnd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=1</w:t>
            </w:r>
          </w:p>
        </w:tc>
      </w:tr>
      <w:tr w:rsidR="009E5C62" w:rsidRPr="00704B05" w14:paraId="70D50F36" w14:textId="77777777" w:rsidTr="00984DAC">
        <w:trPr>
          <w:trHeight w:val="575"/>
        </w:trPr>
        <w:tc>
          <w:tcPr>
            <w:tcW w:w="0" w:type="auto"/>
            <w:hideMark/>
          </w:tcPr>
          <w:p w14:paraId="1ABB3F6A" w14:textId="77777777" w:rsidR="009E5C62" w:rsidRPr="00704B05" w:rsidRDefault="009E5C62" w:rsidP="008C486F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Extra Trees</w:t>
            </w:r>
          </w:p>
        </w:tc>
        <w:tc>
          <w:tcPr>
            <w:tcW w:w="7239" w:type="dxa"/>
            <w:hideMark/>
          </w:tcPr>
          <w:p w14:paraId="1C7C8A5F" w14:textId="77777777" w:rsidR="009E5C62" w:rsidRPr="00704B05" w:rsidRDefault="009E5C62" w:rsidP="00362E1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n_estimators</w:t>
            </w:r>
            <w:proofErr w:type="spellEnd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 xml:space="preserve">=100, </w:t>
            </w: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max_depth</w:t>
            </w:r>
            <w:proofErr w:type="spellEnd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=5</w:t>
            </w:r>
          </w:p>
        </w:tc>
      </w:tr>
      <w:tr w:rsidR="009E5C62" w:rsidRPr="00704B05" w14:paraId="35E685E9" w14:textId="77777777" w:rsidTr="00984DAC">
        <w:trPr>
          <w:trHeight w:val="315"/>
        </w:trPr>
        <w:tc>
          <w:tcPr>
            <w:tcW w:w="0" w:type="auto"/>
            <w:hideMark/>
          </w:tcPr>
          <w:p w14:paraId="38B58D5E" w14:textId="77777777" w:rsidR="009E5C62" w:rsidRPr="00704B05" w:rsidRDefault="009E5C62" w:rsidP="008C486F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Random Forest</w:t>
            </w:r>
          </w:p>
        </w:tc>
        <w:tc>
          <w:tcPr>
            <w:tcW w:w="7239" w:type="dxa"/>
            <w:hideMark/>
          </w:tcPr>
          <w:p w14:paraId="27FD27A4" w14:textId="77777777" w:rsidR="009E5C62" w:rsidRPr="00704B05" w:rsidRDefault="009E5C62" w:rsidP="00362E1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n_estimators</w:t>
            </w:r>
            <w:proofErr w:type="spellEnd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 xml:space="preserve">=100, </w:t>
            </w: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max_depth</w:t>
            </w:r>
            <w:proofErr w:type="spellEnd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 xml:space="preserve">=5, </w:t>
            </w: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min_samples_split</w:t>
            </w:r>
            <w:proofErr w:type="spellEnd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 xml:space="preserve">=2, </w:t>
            </w:r>
            <w:r w:rsidRPr="00704B05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min_samples_leaf</w:t>
            </w:r>
            <w:proofErr w:type="spellEnd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 xml:space="preserve">=1, </w:t>
            </w: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random_state</w:t>
            </w:r>
            <w:proofErr w:type="spellEnd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=42</w:t>
            </w:r>
          </w:p>
        </w:tc>
      </w:tr>
      <w:tr w:rsidR="009E5C62" w:rsidRPr="00704B05" w14:paraId="00516B9C" w14:textId="77777777" w:rsidTr="00984DAC">
        <w:trPr>
          <w:trHeight w:val="315"/>
        </w:trPr>
        <w:tc>
          <w:tcPr>
            <w:tcW w:w="0" w:type="auto"/>
            <w:hideMark/>
          </w:tcPr>
          <w:p w14:paraId="67AC127C" w14:textId="77777777" w:rsidR="009E5C62" w:rsidRPr="00704B05" w:rsidRDefault="009E5C62" w:rsidP="008C486F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Logistic Regression</w:t>
            </w:r>
          </w:p>
        </w:tc>
        <w:tc>
          <w:tcPr>
            <w:tcW w:w="7239" w:type="dxa"/>
            <w:hideMark/>
          </w:tcPr>
          <w:p w14:paraId="4F4E0CE4" w14:textId="77777777" w:rsidR="009E5C62" w:rsidRPr="00704B05" w:rsidRDefault="009E5C62" w:rsidP="00362E1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4B05">
              <w:rPr>
                <w:rFonts w:ascii="Times New Roman" w:hAnsi="Times New Roman" w:cs="Times New Roman"/>
                <w:sz w:val="24"/>
                <w:szCs w:val="24"/>
              </w:rPr>
              <w:t xml:space="preserve">penalty=l2, tol=0.0001, C=1.0, </w:t>
            </w: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fit_intercept</w:t>
            </w:r>
            <w:proofErr w:type="spellEnd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=True, max_iter=100</w:t>
            </w:r>
          </w:p>
        </w:tc>
      </w:tr>
      <w:tr w:rsidR="009E5C62" w:rsidRPr="00704B05" w14:paraId="7DC082ED" w14:textId="77777777" w:rsidTr="00984DAC">
        <w:trPr>
          <w:trHeight w:val="315"/>
        </w:trPr>
        <w:tc>
          <w:tcPr>
            <w:tcW w:w="0" w:type="auto"/>
            <w:hideMark/>
          </w:tcPr>
          <w:p w14:paraId="4E99FEE9" w14:textId="77777777" w:rsidR="009E5C62" w:rsidRPr="00704B05" w:rsidRDefault="009E5C62" w:rsidP="008C486F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Gradient Boosting</w:t>
            </w:r>
          </w:p>
        </w:tc>
        <w:tc>
          <w:tcPr>
            <w:tcW w:w="7239" w:type="dxa"/>
            <w:hideMark/>
          </w:tcPr>
          <w:p w14:paraId="04D5162E" w14:textId="77777777" w:rsidR="009E5C62" w:rsidRPr="00704B05" w:rsidRDefault="009E5C62" w:rsidP="00362E1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n_estimators</w:t>
            </w:r>
            <w:proofErr w:type="spellEnd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 xml:space="preserve">=100, </w:t>
            </w: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max_depth</w:t>
            </w:r>
            <w:proofErr w:type="spellEnd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 xml:space="preserve">=5, </w:t>
            </w: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min_samples_split</w:t>
            </w:r>
            <w:proofErr w:type="spellEnd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 xml:space="preserve">=2, </w:t>
            </w:r>
            <w:r w:rsidRPr="00704B05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min_samples_leaf</w:t>
            </w:r>
            <w:proofErr w:type="spellEnd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=1</w:t>
            </w:r>
          </w:p>
        </w:tc>
      </w:tr>
      <w:tr w:rsidR="009E5C62" w:rsidRPr="00704B05" w14:paraId="7A3C064B" w14:textId="77777777" w:rsidTr="00984DAC">
        <w:trPr>
          <w:trHeight w:val="315"/>
        </w:trPr>
        <w:tc>
          <w:tcPr>
            <w:tcW w:w="0" w:type="auto"/>
            <w:hideMark/>
          </w:tcPr>
          <w:p w14:paraId="5D6BC258" w14:textId="77777777" w:rsidR="009E5C62" w:rsidRPr="00704B05" w:rsidRDefault="009E5C62" w:rsidP="008C486F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K-Nearest Neighbors</w:t>
            </w:r>
          </w:p>
        </w:tc>
        <w:tc>
          <w:tcPr>
            <w:tcW w:w="7239" w:type="dxa"/>
            <w:hideMark/>
          </w:tcPr>
          <w:p w14:paraId="0A0B9ABD" w14:textId="77777777" w:rsidR="009E5C62" w:rsidRPr="00704B05" w:rsidRDefault="009E5C62" w:rsidP="00362E1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n_neighbors</w:t>
            </w:r>
            <w:proofErr w:type="spellEnd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 xml:space="preserve">=5, </w:t>
            </w: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leaf_size</w:t>
            </w:r>
            <w:proofErr w:type="spellEnd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=30</w:t>
            </w:r>
          </w:p>
        </w:tc>
      </w:tr>
      <w:tr w:rsidR="009E5C62" w:rsidRPr="00704B05" w14:paraId="2B67828E" w14:textId="77777777" w:rsidTr="00984DAC">
        <w:trPr>
          <w:trHeight w:val="315"/>
        </w:trPr>
        <w:tc>
          <w:tcPr>
            <w:tcW w:w="0" w:type="auto"/>
            <w:hideMark/>
          </w:tcPr>
          <w:p w14:paraId="6BCA6FF1" w14:textId="77777777" w:rsidR="009E5C62" w:rsidRPr="00704B05" w:rsidRDefault="009E5C62" w:rsidP="008C486F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Multi-Layer Perceptron</w:t>
            </w:r>
          </w:p>
        </w:tc>
        <w:tc>
          <w:tcPr>
            <w:tcW w:w="7239" w:type="dxa"/>
            <w:hideMark/>
          </w:tcPr>
          <w:p w14:paraId="503564C4" w14:textId="77777777" w:rsidR="009E5C62" w:rsidRPr="00704B05" w:rsidRDefault="009E5C62" w:rsidP="00362E1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hidden_layer_sizes</w:t>
            </w:r>
            <w:proofErr w:type="spellEnd"/>
            <w:proofErr w:type="gram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=(</w:t>
            </w:r>
            <w:proofErr w:type="gramEnd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100,), activation=</w:t>
            </w: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relu</w:t>
            </w:r>
            <w:proofErr w:type="spellEnd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, solver=</w:t>
            </w: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adam</w:t>
            </w:r>
            <w:proofErr w:type="spellEnd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04B05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alpha=0.0001, </w:t>
            </w: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learning_rate_init</w:t>
            </w:r>
            <w:proofErr w:type="spellEnd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=0.001, max_iter=200</w:t>
            </w:r>
          </w:p>
        </w:tc>
      </w:tr>
      <w:tr w:rsidR="009E5C62" w:rsidRPr="00704B05" w14:paraId="0BB8B86E" w14:textId="77777777" w:rsidTr="00984DAC">
        <w:trPr>
          <w:trHeight w:val="315"/>
        </w:trPr>
        <w:tc>
          <w:tcPr>
            <w:tcW w:w="0" w:type="auto"/>
            <w:hideMark/>
          </w:tcPr>
          <w:p w14:paraId="3D0842C6" w14:textId="77777777" w:rsidR="009E5C62" w:rsidRPr="00704B05" w:rsidRDefault="009E5C62" w:rsidP="008C486F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Gaussian Naive Bayes</w:t>
            </w:r>
          </w:p>
        </w:tc>
        <w:tc>
          <w:tcPr>
            <w:tcW w:w="7239" w:type="dxa"/>
            <w:hideMark/>
          </w:tcPr>
          <w:p w14:paraId="00F680D2" w14:textId="77777777" w:rsidR="009E5C62" w:rsidRPr="00704B05" w:rsidRDefault="009E5C62" w:rsidP="00362E1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4B05">
              <w:rPr>
                <w:rFonts w:ascii="Times New Roman" w:hAnsi="Times New Roman" w:cs="Times New Roman"/>
                <w:sz w:val="24"/>
                <w:szCs w:val="24"/>
              </w:rPr>
              <w:t xml:space="preserve">priors=None, </w:t>
            </w: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var_smoothing</w:t>
            </w:r>
            <w:proofErr w:type="spellEnd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=1e-09</w:t>
            </w:r>
          </w:p>
        </w:tc>
      </w:tr>
      <w:tr w:rsidR="009E5C62" w:rsidRPr="00704B05" w14:paraId="489FE4CE" w14:textId="77777777" w:rsidTr="00984DAC">
        <w:trPr>
          <w:trHeight w:val="315"/>
        </w:trPr>
        <w:tc>
          <w:tcPr>
            <w:tcW w:w="0" w:type="auto"/>
            <w:hideMark/>
          </w:tcPr>
          <w:p w14:paraId="48881A05" w14:textId="77777777" w:rsidR="009E5C62" w:rsidRPr="00704B05" w:rsidRDefault="009E5C62" w:rsidP="008C486F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AdaBoost</w:t>
            </w:r>
          </w:p>
        </w:tc>
        <w:tc>
          <w:tcPr>
            <w:tcW w:w="7239" w:type="dxa"/>
            <w:hideMark/>
          </w:tcPr>
          <w:p w14:paraId="285B10CA" w14:textId="77777777" w:rsidR="009E5C62" w:rsidRPr="00704B05" w:rsidRDefault="009E5C62" w:rsidP="00362E1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n_estimators</w:t>
            </w:r>
            <w:proofErr w:type="spellEnd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=100</w:t>
            </w:r>
          </w:p>
        </w:tc>
      </w:tr>
      <w:tr w:rsidR="009E5C62" w:rsidRPr="00704B05" w14:paraId="41BCE387" w14:textId="77777777" w:rsidTr="00984DAC">
        <w:trPr>
          <w:trHeight w:val="315"/>
        </w:trPr>
        <w:tc>
          <w:tcPr>
            <w:tcW w:w="0" w:type="auto"/>
            <w:hideMark/>
          </w:tcPr>
          <w:p w14:paraId="3919A15B" w14:textId="77777777" w:rsidR="009E5C62" w:rsidRPr="00704B05" w:rsidRDefault="009E5C62" w:rsidP="008C486F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XGBoost</w:t>
            </w:r>
            <w:proofErr w:type="spellEnd"/>
          </w:p>
        </w:tc>
        <w:tc>
          <w:tcPr>
            <w:tcW w:w="7239" w:type="dxa"/>
            <w:hideMark/>
          </w:tcPr>
          <w:p w14:paraId="274FF6D4" w14:textId="77777777" w:rsidR="009E5C62" w:rsidRPr="00704B05" w:rsidRDefault="009E5C62" w:rsidP="008C486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use_label_encoder</w:t>
            </w:r>
            <w:proofErr w:type="spellEnd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 xml:space="preserve">=False, </w:t>
            </w: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eval_metric</w:t>
            </w:r>
            <w:proofErr w:type="spellEnd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logloss</w:t>
            </w:r>
            <w:proofErr w:type="spellEnd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n_estimators</w:t>
            </w:r>
            <w:proofErr w:type="spellEnd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=100</w:t>
            </w:r>
          </w:p>
        </w:tc>
      </w:tr>
      <w:tr w:rsidR="009E5C62" w:rsidRPr="00704B05" w14:paraId="16285F58" w14:textId="77777777" w:rsidTr="00984DAC">
        <w:trPr>
          <w:trHeight w:val="315"/>
        </w:trPr>
        <w:tc>
          <w:tcPr>
            <w:tcW w:w="0" w:type="auto"/>
            <w:hideMark/>
          </w:tcPr>
          <w:p w14:paraId="06719AF2" w14:textId="77777777" w:rsidR="009E5C62" w:rsidRPr="00704B05" w:rsidRDefault="009E5C62" w:rsidP="008C486F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Balanced Random Forest</w:t>
            </w:r>
          </w:p>
        </w:tc>
        <w:tc>
          <w:tcPr>
            <w:tcW w:w="7239" w:type="dxa"/>
            <w:hideMark/>
          </w:tcPr>
          <w:p w14:paraId="4F51F4C7" w14:textId="77777777" w:rsidR="009E5C62" w:rsidRPr="00704B05" w:rsidRDefault="009E5C62" w:rsidP="00362E1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n_estimators</w:t>
            </w:r>
            <w:proofErr w:type="spellEnd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 xml:space="preserve">=100, </w:t>
            </w: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random_state</w:t>
            </w:r>
            <w:proofErr w:type="spellEnd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=42</w:t>
            </w:r>
          </w:p>
        </w:tc>
      </w:tr>
    </w:tbl>
    <w:p w14:paraId="00301FEC" w14:textId="77777777" w:rsidR="009E5C62" w:rsidRPr="00704B05" w:rsidRDefault="009E5C62" w:rsidP="008C486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FAFBB30" w14:textId="77777777" w:rsidR="009E5C62" w:rsidRPr="00704B05" w:rsidRDefault="009E5C62" w:rsidP="008C486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A3DA0E9" w14:textId="3C4B57FB" w:rsidR="009E5C62" w:rsidRPr="00704B05" w:rsidRDefault="00C57AAA" w:rsidP="008C486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8B2D56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2</w:t>
      </w:r>
      <w:r w:rsidR="009E5C62" w:rsidRPr="00704B05">
        <w:rPr>
          <w:rFonts w:ascii="Times New Roman" w:hAnsi="Times New Roman" w:cs="Times New Roman"/>
          <w:b/>
          <w:bCs/>
          <w:sz w:val="24"/>
          <w:szCs w:val="24"/>
        </w:rPr>
        <w:t>: Deep Learning Models and Hyperparamete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Configuration</w:t>
      </w:r>
    </w:p>
    <w:tbl>
      <w:tblPr>
        <w:tblStyle w:val="TableGrid"/>
        <w:tblW w:w="9738" w:type="dxa"/>
        <w:tblLook w:val="04A0" w:firstRow="1" w:lastRow="0" w:firstColumn="1" w:lastColumn="0" w:noHBand="0" w:noVBand="1"/>
      </w:tblPr>
      <w:tblGrid>
        <w:gridCol w:w="1749"/>
        <w:gridCol w:w="2170"/>
        <w:gridCol w:w="5819"/>
      </w:tblGrid>
      <w:tr w:rsidR="009E5C62" w:rsidRPr="00704B05" w14:paraId="2662CC95" w14:textId="77777777" w:rsidTr="00984DAC">
        <w:trPr>
          <w:trHeight w:val="315"/>
        </w:trPr>
        <w:tc>
          <w:tcPr>
            <w:tcW w:w="0" w:type="auto"/>
            <w:hideMark/>
          </w:tcPr>
          <w:p w14:paraId="23FDFF0B" w14:textId="77777777" w:rsidR="009E5C62" w:rsidRPr="00704B05" w:rsidRDefault="009E5C62" w:rsidP="008C486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Model Name</w:t>
            </w:r>
          </w:p>
        </w:tc>
        <w:tc>
          <w:tcPr>
            <w:tcW w:w="0" w:type="auto"/>
            <w:hideMark/>
          </w:tcPr>
          <w:p w14:paraId="622DFE0B" w14:textId="77777777" w:rsidR="009E5C62" w:rsidRPr="00704B05" w:rsidRDefault="009E5C62" w:rsidP="008C486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Model Type</w:t>
            </w:r>
          </w:p>
        </w:tc>
        <w:tc>
          <w:tcPr>
            <w:tcW w:w="5819" w:type="dxa"/>
            <w:hideMark/>
          </w:tcPr>
          <w:p w14:paraId="1977DCEA" w14:textId="77777777" w:rsidR="009E5C62" w:rsidRPr="00704B05" w:rsidRDefault="009E5C62" w:rsidP="008C486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Hyperparameters / Layers</w:t>
            </w:r>
          </w:p>
        </w:tc>
      </w:tr>
      <w:tr w:rsidR="009E5C62" w:rsidRPr="00704B05" w14:paraId="4F03C361" w14:textId="77777777" w:rsidTr="00984DAC">
        <w:trPr>
          <w:trHeight w:val="315"/>
        </w:trPr>
        <w:tc>
          <w:tcPr>
            <w:tcW w:w="0" w:type="auto"/>
            <w:hideMark/>
          </w:tcPr>
          <w:p w14:paraId="374F4639" w14:textId="77777777" w:rsidR="009E5C62" w:rsidRPr="00704B05" w:rsidRDefault="009E5C62" w:rsidP="008C486F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eepAVP</w:t>
            </w:r>
            <w:proofErr w:type="spellEnd"/>
          </w:p>
        </w:tc>
        <w:tc>
          <w:tcPr>
            <w:tcW w:w="0" w:type="auto"/>
            <w:hideMark/>
          </w:tcPr>
          <w:p w14:paraId="7745C73B" w14:textId="77777777" w:rsidR="009E5C62" w:rsidRPr="00704B05" w:rsidRDefault="009E5C62" w:rsidP="008C486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Hybrid LSTM-CNN Model</w:t>
            </w:r>
          </w:p>
        </w:tc>
        <w:tc>
          <w:tcPr>
            <w:tcW w:w="5819" w:type="dxa"/>
            <w:hideMark/>
          </w:tcPr>
          <w:p w14:paraId="4AF90A0F" w14:textId="77777777" w:rsidR="009E5C62" w:rsidRPr="00704B05" w:rsidRDefault="009E5C62" w:rsidP="00362E1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4B05">
              <w:rPr>
                <w:rFonts w:ascii="Times New Roman" w:hAnsi="Times New Roman" w:cs="Times New Roman"/>
                <w:sz w:val="24"/>
                <w:szCs w:val="24"/>
              </w:rPr>
              <w:t xml:space="preserve">LSTM(64), Dropout(0.5), Conv1D(32, </w:t>
            </w: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kernel_size</w:t>
            </w:r>
            <w:proofErr w:type="spellEnd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=3), Dense(64, activation=</w:t>
            </w: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relu</w:t>
            </w:r>
            <w:proofErr w:type="spellEnd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 xml:space="preserve">), </w:t>
            </w:r>
            <w:r w:rsidRPr="00704B05">
              <w:rPr>
                <w:rFonts w:ascii="Times New Roman" w:hAnsi="Times New Roman" w:cs="Times New Roman"/>
                <w:sz w:val="24"/>
                <w:szCs w:val="24"/>
              </w:rPr>
              <w:br/>
              <w:t>Output: Dense(</w:t>
            </w: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num_classes</w:t>
            </w:r>
            <w:proofErr w:type="spellEnd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, activation=</w:t>
            </w: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softmax</w:t>
            </w:r>
            <w:proofErr w:type="spellEnd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E5C62" w:rsidRPr="00704B05" w14:paraId="6CD5D7F6" w14:textId="77777777" w:rsidTr="00984DAC">
        <w:trPr>
          <w:trHeight w:val="315"/>
        </w:trPr>
        <w:tc>
          <w:tcPr>
            <w:tcW w:w="0" w:type="auto"/>
            <w:hideMark/>
          </w:tcPr>
          <w:p w14:paraId="5E6B4996" w14:textId="77777777" w:rsidR="009E5C62" w:rsidRPr="00704B05" w:rsidRDefault="009E5C62" w:rsidP="008C486F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Deep_AVPiden</w:t>
            </w:r>
            <w:proofErr w:type="spellEnd"/>
          </w:p>
        </w:tc>
        <w:tc>
          <w:tcPr>
            <w:tcW w:w="0" w:type="auto"/>
            <w:hideMark/>
          </w:tcPr>
          <w:p w14:paraId="54F2E82B" w14:textId="77777777" w:rsidR="009E5C62" w:rsidRPr="00704B05" w:rsidRDefault="009E5C62" w:rsidP="008C486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Temporal Convolutional Network</w:t>
            </w:r>
          </w:p>
        </w:tc>
        <w:tc>
          <w:tcPr>
            <w:tcW w:w="5819" w:type="dxa"/>
            <w:hideMark/>
          </w:tcPr>
          <w:p w14:paraId="05C189F3" w14:textId="77777777" w:rsidR="009E5C62" w:rsidRPr="00704B05" w:rsidRDefault="009E5C62" w:rsidP="00362E1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4B05">
              <w:rPr>
                <w:rFonts w:ascii="Times New Roman" w:hAnsi="Times New Roman" w:cs="Times New Roman"/>
                <w:sz w:val="24"/>
                <w:szCs w:val="24"/>
              </w:rPr>
              <w:t xml:space="preserve">Conv1D(32, </w:t>
            </w: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kernel_size</w:t>
            </w:r>
            <w:proofErr w:type="spellEnd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 xml:space="preserve">=3, </w:t>
            </w: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dilation_rate</w:t>
            </w:r>
            <w:proofErr w:type="spellEnd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 xml:space="preserve">=1), Dropout(0.3), GlobalAveragePooling1D, </w:t>
            </w:r>
            <w:r w:rsidRPr="00704B05">
              <w:rPr>
                <w:rFonts w:ascii="Times New Roman" w:hAnsi="Times New Roman" w:cs="Times New Roman"/>
                <w:sz w:val="24"/>
                <w:szCs w:val="24"/>
              </w:rPr>
              <w:br/>
              <w:t>Dense(64, activation=</w:t>
            </w: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relu</w:t>
            </w:r>
            <w:proofErr w:type="spellEnd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), Output: Dense(1, activation=sigmoid)</w:t>
            </w:r>
          </w:p>
        </w:tc>
      </w:tr>
      <w:tr w:rsidR="009E5C62" w:rsidRPr="00704B05" w14:paraId="7BE1C3E8" w14:textId="77777777" w:rsidTr="00984DAC">
        <w:trPr>
          <w:trHeight w:val="315"/>
        </w:trPr>
        <w:tc>
          <w:tcPr>
            <w:tcW w:w="0" w:type="auto"/>
            <w:hideMark/>
          </w:tcPr>
          <w:p w14:paraId="62CAEA68" w14:textId="77777777" w:rsidR="009E5C62" w:rsidRPr="00704B05" w:rsidRDefault="009E5C62" w:rsidP="008C486F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Deep_AVPpred</w:t>
            </w:r>
            <w:proofErr w:type="spellEnd"/>
          </w:p>
        </w:tc>
        <w:tc>
          <w:tcPr>
            <w:tcW w:w="0" w:type="auto"/>
            <w:hideMark/>
          </w:tcPr>
          <w:p w14:paraId="1D8F834E" w14:textId="77777777" w:rsidR="009E5C62" w:rsidRPr="00704B05" w:rsidRDefault="009E5C62" w:rsidP="008C486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ResNet</w:t>
            </w:r>
            <w:proofErr w:type="spellEnd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-like 1D CNN</w:t>
            </w:r>
          </w:p>
        </w:tc>
        <w:tc>
          <w:tcPr>
            <w:tcW w:w="5819" w:type="dxa"/>
            <w:hideMark/>
          </w:tcPr>
          <w:p w14:paraId="25AD13EA" w14:textId="77777777" w:rsidR="009E5C62" w:rsidRPr="00704B05" w:rsidRDefault="009E5C62" w:rsidP="00362E1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4B05">
              <w:rPr>
                <w:rFonts w:ascii="Times New Roman" w:hAnsi="Times New Roman" w:cs="Times New Roman"/>
                <w:sz w:val="24"/>
                <w:szCs w:val="24"/>
              </w:rPr>
              <w:t xml:space="preserve">Conv1D(64, </w:t>
            </w: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kernel_size</w:t>
            </w:r>
            <w:proofErr w:type="spellEnd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 xml:space="preserve">=3), </w:t>
            </w: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BatchNormalization</w:t>
            </w:r>
            <w:proofErr w:type="spellEnd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 xml:space="preserve">, MaxPooling1D, </w:t>
            </w:r>
            <w:r w:rsidRPr="00704B05">
              <w:rPr>
                <w:rFonts w:ascii="Times New Roman" w:hAnsi="Times New Roman" w:cs="Times New Roman"/>
                <w:sz w:val="24"/>
                <w:szCs w:val="24"/>
              </w:rPr>
              <w:br/>
              <w:t>Dense(128, activation=</w:t>
            </w: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relu</w:t>
            </w:r>
            <w:proofErr w:type="spellEnd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 xml:space="preserve">), Dropout(0.5), </w:t>
            </w:r>
            <w:r w:rsidRPr="00704B05">
              <w:rPr>
                <w:rFonts w:ascii="Times New Roman" w:hAnsi="Times New Roman" w:cs="Times New Roman"/>
                <w:sz w:val="24"/>
                <w:szCs w:val="24"/>
              </w:rPr>
              <w:br/>
              <w:t>Output: Dense(</w:t>
            </w: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num_classes</w:t>
            </w:r>
            <w:proofErr w:type="spellEnd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, activation=</w:t>
            </w: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softmax</w:t>
            </w:r>
            <w:proofErr w:type="spellEnd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E5C62" w:rsidRPr="00704B05" w14:paraId="4DE2753A" w14:textId="77777777" w:rsidTr="00984DAC">
        <w:trPr>
          <w:trHeight w:val="315"/>
        </w:trPr>
        <w:tc>
          <w:tcPr>
            <w:tcW w:w="0" w:type="auto"/>
            <w:hideMark/>
          </w:tcPr>
          <w:p w14:paraId="1F259B90" w14:textId="77777777" w:rsidR="009E5C62" w:rsidRPr="00704B05" w:rsidRDefault="009E5C62" w:rsidP="008C486F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AntiCVP_Deep</w:t>
            </w:r>
            <w:proofErr w:type="spellEnd"/>
          </w:p>
        </w:tc>
        <w:tc>
          <w:tcPr>
            <w:tcW w:w="0" w:type="auto"/>
            <w:hideMark/>
          </w:tcPr>
          <w:p w14:paraId="00CD9598" w14:textId="77777777" w:rsidR="009E5C62" w:rsidRPr="00704B05" w:rsidRDefault="009E5C62" w:rsidP="008C486F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Bidirectional LSTM with Attention</w:t>
            </w:r>
          </w:p>
        </w:tc>
        <w:tc>
          <w:tcPr>
            <w:tcW w:w="5819" w:type="dxa"/>
            <w:hideMark/>
          </w:tcPr>
          <w:p w14:paraId="69F0971F" w14:textId="77777777" w:rsidR="009E5C62" w:rsidRPr="00704B05" w:rsidRDefault="009E5C62" w:rsidP="00362E1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Bidirectional LSTM(64), Attention Layer, GlobalAveragePooling1D, Dense(128, activation=</w:t>
            </w: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relu</w:t>
            </w:r>
            <w:proofErr w:type="spellEnd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 xml:space="preserve">), </w:t>
            </w:r>
            <w:r w:rsidRPr="00704B05">
              <w:rPr>
                <w:rFonts w:ascii="Times New Roman" w:hAnsi="Times New Roman" w:cs="Times New Roman"/>
                <w:sz w:val="24"/>
                <w:szCs w:val="24"/>
              </w:rPr>
              <w:br/>
              <w:t>Dropout(0.5), Output: Dense(</w:t>
            </w: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num_classes</w:t>
            </w:r>
            <w:proofErr w:type="spellEnd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, activation=</w:t>
            </w: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softmax</w:t>
            </w:r>
            <w:proofErr w:type="spellEnd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74AA3B3C" w14:textId="77777777" w:rsidR="009E5C62" w:rsidRPr="00704B05" w:rsidRDefault="009E5C62">
      <w:pPr>
        <w:rPr>
          <w:rFonts w:ascii="Times New Roman" w:hAnsi="Times New Roman" w:cs="Times New Roman"/>
          <w:sz w:val="24"/>
          <w:szCs w:val="24"/>
        </w:rPr>
      </w:pPr>
    </w:p>
    <w:p w14:paraId="04E7CB81" w14:textId="77777777" w:rsidR="00EE08A1" w:rsidRDefault="00EE08A1" w:rsidP="00704B0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5990DAE" w14:textId="6AB28D75" w:rsidR="004718DD" w:rsidRPr="00704B05" w:rsidRDefault="00BA1A27" w:rsidP="00704B0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3</w:t>
      </w:r>
      <w:r w:rsidR="004718DD" w:rsidRPr="00704B05">
        <w:rPr>
          <w:rFonts w:ascii="Times New Roman" w:hAnsi="Times New Roman" w:cs="Times New Roman"/>
          <w:b/>
          <w:bCs/>
          <w:sz w:val="24"/>
          <w:szCs w:val="24"/>
        </w:rPr>
        <w:t>: Ensemble Models and Hyperparameter</w:t>
      </w:r>
      <w:r w:rsidR="00C57AAA">
        <w:rPr>
          <w:rFonts w:ascii="Times New Roman" w:hAnsi="Times New Roman" w:cs="Times New Roman"/>
          <w:b/>
          <w:bCs/>
          <w:sz w:val="24"/>
          <w:szCs w:val="24"/>
        </w:rPr>
        <w:t xml:space="preserve"> Configuration</w:t>
      </w:r>
    </w:p>
    <w:tbl>
      <w:tblPr>
        <w:tblStyle w:val="TableGrid"/>
        <w:tblW w:w="9648" w:type="dxa"/>
        <w:tblLook w:val="04A0" w:firstRow="1" w:lastRow="0" w:firstColumn="1" w:lastColumn="0" w:noHBand="0" w:noVBand="1"/>
      </w:tblPr>
      <w:tblGrid>
        <w:gridCol w:w="2880"/>
        <w:gridCol w:w="2808"/>
        <w:gridCol w:w="3960"/>
      </w:tblGrid>
      <w:tr w:rsidR="004718DD" w:rsidRPr="00704B05" w14:paraId="7440715C" w14:textId="77777777" w:rsidTr="00984DAC">
        <w:trPr>
          <w:trHeight w:val="566"/>
        </w:trPr>
        <w:tc>
          <w:tcPr>
            <w:tcW w:w="2880" w:type="dxa"/>
          </w:tcPr>
          <w:p w14:paraId="63F0674D" w14:textId="77777777" w:rsidR="004718DD" w:rsidRPr="00704B05" w:rsidRDefault="004718DD" w:rsidP="00D6552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184664254"/>
            <w:r w:rsidRPr="00704B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Name</w:t>
            </w:r>
          </w:p>
        </w:tc>
        <w:tc>
          <w:tcPr>
            <w:tcW w:w="2808" w:type="dxa"/>
          </w:tcPr>
          <w:p w14:paraId="18B7D63B" w14:textId="77777777" w:rsidR="004718DD" w:rsidRPr="00704B05" w:rsidRDefault="004718DD" w:rsidP="00D6552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4B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assifier</w:t>
            </w:r>
          </w:p>
        </w:tc>
        <w:tc>
          <w:tcPr>
            <w:tcW w:w="3960" w:type="dxa"/>
          </w:tcPr>
          <w:p w14:paraId="5FA2666E" w14:textId="77777777" w:rsidR="004718DD" w:rsidRPr="00704B05" w:rsidRDefault="004718DD" w:rsidP="00D6552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4B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perparameters</w:t>
            </w:r>
          </w:p>
        </w:tc>
      </w:tr>
      <w:tr w:rsidR="004718DD" w:rsidRPr="00704B05" w14:paraId="272BF3BE" w14:textId="77777777" w:rsidTr="00984DAC">
        <w:trPr>
          <w:trHeight w:val="1277"/>
        </w:trPr>
        <w:tc>
          <w:tcPr>
            <w:tcW w:w="2880" w:type="dxa"/>
            <w:vMerge w:val="restart"/>
          </w:tcPr>
          <w:p w14:paraId="6749C9BC" w14:textId="77777777" w:rsidR="004718DD" w:rsidRPr="00704B05" w:rsidRDefault="004718DD" w:rsidP="00D65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Ensemble 1</w:t>
            </w:r>
          </w:p>
        </w:tc>
        <w:tc>
          <w:tcPr>
            <w:tcW w:w="2808" w:type="dxa"/>
          </w:tcPr>
          <w:p w14:paraId="14CD201E" w14:textId="77777777" w:rsidR="004718DD" w:rsidRPr="00704B05" w:rsidRDefault="004718DD" w:rsidP="00D65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Gradient Boosting</w:t>
            </w:r>
          </w:p>
        </w:tc>
        <w:tc>
          <w:tcPr>
            <w:tcW w:w="3960" w:type="dxa"/>
          </w:tcPr>
          <w:p w14:paraId="1C55EB2E" w14:textId="2562AE52" w:rsidR="004718DD" w:rsidRPr="00704B05" w:rsidRDefault="004718DD" w:rsidP="00D65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n_estimators</w:t>
            </w:r>
            <w:proofErr w:type="spellEnd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 xml:space="preserve">=200, </w:t>
            </w: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learning_rate</w:t>
            </w:r>
            <w:proofErr w:type="spellEnd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 xml:space="preserve">=0.1, </w:t>
            </w: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max_depth</w:t>
            </w:r>
            <w:proofErr w:type="spellEnd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 xml:space="preserve">=10, </w:t>
            </w: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min_samples_split</w:t>
            </w:r>
            <w:proofErr w:type="spellEnd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 xml:space="preserve">=2, </w:t>
            </w: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min_samples_leaf</w:t>
            </w:r>
            <w:proofErr w:type="spellEnd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 xml:space="preserve">=1, </w:t>
            </w: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random_state</w:t>
            </w:r>
            <w:proofErr w:type="spellEnd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=42</w:t>
            </w:r>
          </w:p>
        </w:tc>
      </w:tr>
      <w:tr w:rsidR="004718DD" w:rsidRPr="00704B05" w14:paraId="18C6B9EA" w14:textId="77777777" w:rsidTr="00984DAC">
        <w:trPr>
          <w:trHeight w:val="1440"/>
        </w:trPr>
        <w:tc>
          <w:tcPr>
            <w:tcW w:w="2880" w:type="dxa"/>
            <w:vMerge/>
          </w:tcPr>
          <w:p w14:paraId="5C32840F" w14:textId="77777777" w:rsidR="004718DD" w:rsidRPr="00704B05" w:rsidRDefault="004718DD" w:rsidP="00D65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08" w:type="dxa"/>
          </w:tcPr>
          <w:p w14:paraId="19010A98" w14:textId="77777777" w:rsidR="004718DD" w:rsidRPr="00704B05" w:rsidRDefault="004718DD" w:rsidP="00D65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Random Forest</w:t>
            </w:r>
          </w:p>
        </w:tc>
        <w:tc>
          <w:tcPr>
            <w:tcW w:w="3960" w:type="dxa"/>
          </w:tcPr>
          <w:p w14:paraId="58002636" w14:textId="0F082A6D" w:rsidR="004718DD" w:rsidRPr="00704B05" w:rsidRDefault="004718DD" w:rsidP="00D65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n_estimators</w:t>
            </w:r>
            <w:proofErr w:type="spellEnd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 xml:space="preserve">=200, </w:t>
            </w: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max_depth</w:t>
            </w:r>
            <w:proofErr w:type="spellEnd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 xml:space="preserve">=10, </w:t>
            </w: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min_samples_split</w:t>
            </w:r>
            <w:proofErr w:type="spellEnd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 xml:space="preserve">=2, </w:t>
            </w: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min_samples_leaf</w:t>
            </w:r>
            <w:proofErr w:type="spellEnd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 xml:space="preserve">=1, </w:t>
            </w: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max_features</w:t>
            </w:r>
            <w:proofErr w:type="spellEnd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 xml:space="preserve">=sqrt, </w:t>
            </w: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random_state</w:t>
            </w:r>
            <w:proofErr w:type="spellEnd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=42</w:t>
            </w:r>
          </w:p>
        </w:tc>
      </w:tr>
      <w:tr w:rsidR="004718DD" w:rsidRPr="00704B05" w14:paraId="08406EEA" w14:textId="77777777" w:rsidTr="00984DAC">
        <w:trPr>
          <w:trHeight w:val="1170"/>
        </w:trPr>
        <w:tc>
          <w:tcPr>
            <w:tcW w:w="2880" w:type="dxa"/>
            <w:vMerge/>
          </w:tcPr>
          <w:p w14:paraId="1AD706C0" w14:textId="77777777" w:rsidR="004718DD" w:rsidRPr="00704B05" w:rsidRDefault="004718DD" w:rsidP="00D65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08" w:type="dxa"/>
          </w:tcPr>
          <w:p w14:paraId="462AA4D4" w14:textId="77777777" w:rsidR="004718DD" w:rsidRPr="00704B05" w:rsidRDefault="004718DD" w:rsidP="00D65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K-Nearest Neighbors</w:t>
            </w:r>
          </w:p>
        </w:tc>
        <w:tc>
          <w:tcPr>
            <w:tcW w:w="3960" w:type="dxa"/>
          </w:tcPr>
          <w:p w14:paraId="6D0231E1" w14:textId="7704E2F6" w:rsidR="004718DD" w:rsidRPr="00704B05" w:rsidRDefault="004718DD" w:rsidP="00D65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n_neighbors</w:t>
            </w:r>
            <w:proofErr w:type="spellEnd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 xml:space="preserve">=5, weights=uniform, algorithm=auto, </w:t>
            </w: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leaf_size</w:t>
            </w:r>
            <w:proofErr w:type="spellEnd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=30, metric=</w:t>
            </w: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minkowski</w:t>
            </w:r>
            <w:proofErr w:type="spellEnd"/>
          </w:p>
        </w:tc>
      </w:tr>
      <w:tr w:rsidR="004718DD" w:rsidRPr="00704B05" w14:paraId="67B2C82B" w14:textId="77777777" w:rsidTr="00984DAC">
        <w:trPr>
          <w:trHeight w:val="531"/>
        </w:trPr>
        <w:tc>
          <w:tcPr>
            <w:tcW w:w="2880" w:type="dxa"/>
            <w:vMerge/>
          </w:tcPr>
          <w:p w14:paraId="2AEBC952" w14:textId="77777777" w:rsidR="004718DD" w:rsidRPr="00704B05" w:rsidRDefault="004718DD" w:rsidP="00D65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08" w:type="dxa"/>
          </w:tcPr>
          <w:p w14:paraId="32971F1D" w14:textId="77777777" w:rsidR="004718DD" w:rsidRPr="00704B05" w:rsidRDefault="004718DD" w:rsidP="00D65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AdaBoost</w:t>
            </w:r>
          </w:p>
        </w:tc>
        <w:tc>
          <w:tcPr>
            <w:tcW w:w="3960" w:type="dxa"/>
          </w:tcPr>
          <w:p w14:paraId="6A916A95" w14:textId="65CAB25C" w:rsidR="004718DD" w:rsidRPr="00704B05" w:rsidRDefault="004718DD" w:rsidP="00D65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n_estimators</w:t>
            </w:r>
            <w:proofErr w:type="spellEnd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 xml:space="preserve">=200, </w:t>
            </w: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learning_rate</w:t>
            </w:r>
            <w:proofErr w:type="spellEnd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 xml:space="preserve">=0.1, </w:t>
            </w: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random_state</w:t>
            </w:r>
            <w:proofErr w:type="spellEnd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=42</w:t>
            </w:r>
          </w:p>
        </w:tc>
      </w:tr>
      <w:tr w:rsidR="004718DD" w:rsidRPr="00704B05" w14:paraId="45F27C6D" w14:textId="77777777" w:rsidTr="00984DAC">
        <w:trPr>
          <w:trHeight w:val="899"/>
        </w:trPr>
        <w:tc>
          <w:tcPr>
            <w:tcW w:w="2880" w:type="dxa"/>
            <w:vMerge w:val="restart"/>
          </w:tcPr>
          <w:p w14:paraId="50B604FE" w14:textId="77777777" w:rsidR="004718DD" w:rsidRPr="00704B05" w:rsidRDefault="004718DD" w:rsidP="00D65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Ensemble 2</w:t>
            </w:r>
          </w:p>
        </w:tc>
        <w:tc>
          <w:tcPr>
            <w:tcW w:w="2808" w:type="dxa"/>
          </w:tcPr>
          <w:p w14:paraId="71EA6946" w14:textId="77777777" w:rsidR="004718DD" w:rsidRPr="00704B05" w:rsidRDefault="004718DD" w:rsidP="00D65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Gradient Boosting</w:t>
            </w:r>
          </w:p>
        </w:tc>
        <w:tc>
          <w:tcPr>
            <w:tcW w:w="3960" w:type="dxa"/>
          </w:tcPr>
          <w:p w14:paraId="48D59CF0" w14:textId="6D611E1A" w:rsidR="004718DD" w:rsidRPr="00704B05" w:rsidRDefault="004718DD" w:rsidP="00D6552E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n_estimators</w:t>
            </w:r>
            <w:proofErr w:type="spellEnd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 xml:space="preserve">=200, </w:t>
            </w: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learning_rate</w:t>
            </w:r>
            <w:proofErr w:type="spellEnd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 xml:space="preserve">=0.1, </w:t>
            </w: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max_depth</w:t>
            </w:r>
            <w:proofErr w:type="spellEnd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 xml:space="preserve">=10, </w:t>
            </w: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min_samples_split</w:t>
            </w:r>
            <w:proofErr w:type="spellEnd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 xml:space="preserve">=2, </w:t>
            </w: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min_samples_leaf</w:t>
            </w:r>
            <w:proofErr w:type="spellEnd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 xml:space="preserve">=1, </w:t>
            </w: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random_state</w:t>
            </w:r>
            <w:proofErr w:type="spellEnd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=42</w:t>
            </w:r>
          </w:p>
        </w:tc>
      </w:tr>
      <w:tr w:rsidR="004718DD" w:rsidRPr="00704B05" w14:paraId="62F38E76" w14:textId="77777777" w:rsidTr="00984DAC">
        <w:trPr>
          <w:trHeight w:val="890"/>
        </w:trPr>
        <w:tc>
          <w:tcPr>
            <w:tcW w:w="2880" w:type="dxa"/>
            <w:vMerge/>
          </w:tcPr>
          <w:p w14:paraId="029C4841" w14:textId="77777777" w:rsidR="004718DD" w:rsidRPr="00704B05" w:rsidRDefault="004718DD" w:rsidP="00D65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08" w:type="dxa"/>
          </w:tcPr>
          <w:p w14:paraId="408C933F" w14:textId="77777777" w:rsidR="004718DD" w:rsidRPr="00704B05" w:rsidRDefault="004718DD" w:rsidP="00D65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K-Nearest Neighbors</w:t>
            </w:r>
          </w:p>
        </w:tc>
        <w:tc>
          <w:tcPr>
            <w:tcW w:w="3960" w:type="dxa"/>
          </w:tcPr>
          <w:p w14:paraId="6BF9A31D" w14:textId="1CA6ABC7" w:rsidR="004718DD" w:rsidRPr="00704B05" w:rsidRDefault="004718DD" w:rsidP="00D65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n_neighbors</w:t>
            </w:r>
            <w:proofErr w:type="spellEnd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 xml:space="preserve">=5, weights=uniform, algorithm=auto, </w:t>
            </w: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leaf_size</w:t>
            </w:r>
            <w:proofErr w:type="spellEnd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=30, metric=</w:t>
            </w: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minkowski</w:t>
            </w:r>
            <w:proofErr w:type="spellEnd"/>
          </w:p>
        </w:tc>
      </w:tr>
      <w:tr w:rsidR="004718DD" w:rsidRPr="00704B05" w14:paraId="0C0C0636" w14:textId="77777777" w:rsidTr="00984DAC">
        <w:trPr>
          <w:trHeight w:val="620"/>
        </w:trPr>
        <w:tc>
          <w:tcPr>
            <w:tcW w:w="2880" w:type="dxa"/>
            <w:vMerge/>
          </w:tcPr>
          <w:p w14:paraId="34AD39AE" w14:textId="77777777" w:rsidR="004718DD" w:rsidRPr="00704B05" w:rsidRDefault="004718DD" w:rsidP="00D65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08" w:type="dxa"/>
          </w:tcPr>
          <w:p w14:paraId="748AA8DE" w14:textId="77777777" w:rsidR="004718DD" w:rsidRPr="00704B05" w:rsidRDefault="004718DD" w:rsidP="00D65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AdaBoost</w:t>
            </w:r>
          </w:p>
        </w:tc>
        <w:tc>
          <w:tcPr>
            <w:tcW w:w="3960" w:type="dxa"/>
          </w:tcPr>
          <w:p w14:paraId="067D32A1" w14:textId="1F27237D" w:rsidR="004718DD" w:rsidRPr="00704B05" w:rsidRDefault="004718DD" w:rsidP="00D65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n_estimators</w:t>
            </w:r>
            <w:proofErr w:type="spellEnd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 xml:space="preserve">=200, </w:t>
            </w: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learning_rate</w:t>
            </w:r>
            <w:proofErr w:type="spellEnd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 xml:space="preserve">=0.1, </w:t>
            </w: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random_state</w:t>
            </w:r>
            <w:proofErr w:type="spellEnd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=42</w:t>
            </w:r>
          </w:p>
        </w:tc>
      </w:tr>
      <w:tr w:rsidR="004718DD" w:rsidRPr="00704B05" w14:paraId="04C990F2" w14:textId="77777777" w:rsidTr="00984DAC">
        <w:trPr>
          <w:trHeight w:val="1160"/>
        </w:trPr>
        <w:tc>
          <w:tcPr>
            <w:tcW w:w="2880" w:type="dxa"/>
            <w:vMerge/>
          </w:tcPr>
          <w:p w14:paraId="4456F02D" w14:textId="77777777" w:rsidR="004718DD" w:rsidRPr="00704B05" w:rsidRDefault="004718DD" w:rsidP="00D65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08" w:type="dxa"/>
          </w:tcPr>
          <w:p w14:paraId="5648CEC8" w14:textId="77777777" w:rsidR="004718DD" w:rsidRPr="00704B05" w:rsidRDefault="004718DD" w:rsidP="00D65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Random Forest (meta-estimator)</w:t>
            </w:r>
          </w:p>
        </w:tc>
        <w:tc>
          <w:tcPr>
            <w:tcW w:w="3960" w:type="dxa"/>
          </w:tcPr>
          <w:p w14:paraId="42319FBB" w14:textId="597E4951" w:rsidR="004718DD" w:rsidRPr="00704B05" w:rsidRDefault="004718DD" w:rsidP="00D65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n_estimators</w:t>
            </w:r>
            <w:proofErr w:type="spellEnd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 xml:space="preserve">=200, </w:t>
            </w: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max_depth</w:t>
            </w:r>
            <w:proofErr w:type="spellEnd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 xml:space="preserve">=10, </w:t>
            </w: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min_samples_split</w:t>
            </w:r>
            <w:proofErr w:type="spellEnd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 xml:space="preserve">=2, </w:t>
            </w: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min_samples_leaf</w:t>
            </w:r>
            <w:proofErr w:type="spellEnd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 xml:space="preserve">=1, </w:t>
            </w: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max_features</w:t>
            </w:r>
            <w:proofErr w:type="spellEnd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 xml:space="preserve">=sqrt, </w:t>
            </w: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random_state</w:t>
            </w:r>
            <w:proofErr w:type="spellEnd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=42</w:t>
            </w:r>
          </w:p>
        </w:tc>
      </w:tr>
      <w:tr w:rsidR="004718DD" w:rsidRPr="00704B05" w14:paraId="4BA7A286" w14:textId="77777777" w:rsidTr="00984DAC">
        <w:trPr>
          <w:trHeight w:val="1430"/>
        </w:trPr>
        <w:tc>
          <w:tcPr>
            <w:tcW w:w="2880" w:type="dxa"/>
            <w:vMerge w:val="restart"/>
          </w:tcPr>
          <w:p w14:paraId="43CA3662" w14:textId="77777777" w:rsidR="004718DD" w:rsidRPr="00704B05" w:rsidRDefault="004718DD" w:rsidP="00D65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Ensemble 3</w:t>
            </w:r>
          </w:p>
        </w:tc>
        <w:tc>
          <w:tcPr>
            <w:tcW w:w="2808" w:type="dxa"/>
          </w:tcPr>
          <w:p w14:paraId="3F95165B" w14:textId="77777777" w:rsidR="004718DD" w:rsidRPr="00704B05" w:rsidRDefault="004718DD" w:rsidP="00D65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XGBoost</w:t>
            </w:r>
            <w:proofErr w:type="spellEnd"/>
          </w:p>
        </w:tc>
        <w:tc>
          <w:tcPr>
            <w:tcW w:w="3960" w:type="dxa"/>
          </w:tcPr>
          <w:p w14:paraId="55878935" w14:textId="364F7F99" w:rsidR="004718DD" w:rsidRPr="00704B05" w:rsidRDefault="004718DD" w:rsidP="00D6552E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use_label_encoder</w:t>
            </w:r>
            <w:proofErr w:type="spellEnd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 xml:space="preserve">=True, </w:t>
            </w: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eval_metric</w:t>
            </w:r>
            <w:proofErr w:type="spellEnd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logloss</w:t>
            </w:r>
            <w:proofErr w:type="spellEnd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n_estimators</w:t>
            </w:r>
            <w:proofErr w:type="spellEnd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 xml:space="preserve">=200, </w:t>
            </w: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max_depth</w:t>
            </w:r>
            <w:proofErr w:type="spellEnd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 xml:space="preserve">=10, </w:t>
            </w: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learning_rate</w:t>
            </w:r>
            <w:proofErr w:type="spellEnd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 xml:space="preserve">=0.1, subsample=0.8, </w:t>
            </w: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colsample_bytree</w:t>
            </w:r>
            <w:proofErr w:type="spellEnd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 xml:space="preserve">=0.8, gamma=0, </w:t>
            </w: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min_child_weight</w:t>
            </w:r>
            <w:proofErr w:type="spellEnd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=1</w:t>
            </w:r>
          </w:p>
        </w:tc>
      </w:tr>
      <w:tr w:rsidR="004718DD" w:rsidRPr="00704B05" w14:paraId="7CAC6EEF" w14:textId="77777777" w:rsidTr="00984DAC">
        <w:trPr>
          <w:trHeight w:val="1430"/>
        </w:trPr>
        <w:tc>
          <w:tcPr>
            <w:tcW w:w="2880" w:type="dxa"/>
            <w:vMerge/>
          </w:tcPr>
          <w:p w14:paraId="7912DA93" w14:textId="77777777" w:rsidR="004718DD" w:rsidRPr="00704B05" w:rsidRDefault="004718DD" w:rsidP="00D65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08" w:type="dxa"/>
          </w:tcPr>
          <w:p w14:paraId="635828D2" w14:textId="77777777" w:rsidR="004718DD" w:rsidRPr="00704B05" w:rsidRDefault="004718DD" w:rsidP="00D65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Balanced Random Forest</w:t>
            </w:r>
          </w:p>
        </w:tc>
        <w:tc>
          <w:tcPr>
            <w:tcW w:w="3960" w:type="dxa"/>
          </w:tcPr>
          <w:p w14:paraId="4822DE06" w14:textId="00BF7B77" w:rsidR="004718DD" w:rsidRPr="00704B05" w:rsidRDefault="004718DD" w:rsidP="00D65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n_estimators</w:t>
            </w:r>
            <w:proofErr w:type="spellEnd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=200, criterion=</w:t>
            </w: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gini</w:t>
            </w:r>
            <w:proofErr w:type="spellEnd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max_depth</w:t>
            </w:r>
            <w:proofErr w:type="spellEnd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 xml:space="preserve">=10, </w:t>
            </w: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min_samples_split</w:t>
            </w:r>
            <w:proofErr w:type="spellEnd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 xml:space="preserve">=2, </w:t>
            </w: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min_samples_leaf</w:t>
            </w:r>
            <w:proofErr w:type="spellEnd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 xml:space="preserve">=1, bootstrap=True, </w:t>
            </w: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class_weight</w:t>
            </w:r>
            <w:proofErr w:type="spellEnd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 xml:space="preserve">=balanced, </w:t>
            </w: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random_state</w:t>
            </w:r>
            <w:proofErr w:type="spellEnd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=42</w:t>
            </w:r>
          </w:p>
        </w:tc>
      </w:tr>
      <w:tr w:rsidR="004718DD" w:rsidRPr="00704B05" w14:paraId="044D0288" w14:textId="77777777" w:rsidTr="00984DAC">
        <w:trPr>
          <w:trHeight w:val="890"/>
        </w:trPr>
        <w:tc>
          <w:tcPr>
            <w:tcW w:w="2880" w:type="dxa"/>
            <w:vMerge/>
          </w:tcPr>
          <w:p w14:paraId="7E28B018" w14:textId="77777777" w:rsidR="004718DD" w:rsidRPr="00704B05" w:rsidRDefault="004718DD" w:rsidP="00D65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08" w:type="dxa"/>
          </w:tcPr>
          <w:p w14:paraId="79F890DC" w14:textId="77777777" w:rsidR="004718DD" w:rsidRPr="00704B05" w:rsidRDefault="004718DD" w:rsidP="00D65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K-Nearest Neighbors</w:t>
            </w:r>
          </w:p>
        </w:tc>
        <w:tc>
          <w:tcPr>
            <w:tcW w:w="3960" w:type="dxa"/>
          </w:tcPr>
          <w:p w14:paraId="4FDA49C6" w14:textId="01475747" w:rsidR="004718DD" w:rsidRPr="00704B05" w:rsidRDefault="004718DD" w:rsidP="00D65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n_neighbors</w:t>
            </w:r>
            <w:proofErr w:type="spellEnd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 xml:space="preserve">=5, weights=uniform, algorithm=auto, </w:t>
            </w: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leaf_size</w:t>
            </w:r>
            <w:proofErr w:type="spellEnd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=30, metric=</w:t>
            </w: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minkowski</w:t>
            </w:r>
            <w:proofErr w:type="spellEnd"/>
          </w:p>
        </w:tc>
      </w:tr>
      <w:tr w:rsidR="004718DD" w:rsidRPr="00704B05" w14:paraId="7C92D1F0" w14:textId="77777777" w:rsidTr="00984DAC">
        <w:trPr>
          <w:trHeight w:val="350"/>
        </w:trPr>
        <w:tc>
          <w:tcPr>
            <w:tcW w:w="2880" w:type="dxa"/>
            <w:vMerge/>
          </w:tcPr>
          <w:p w14:paraId="1966C777" w14:textId="77777777" w:rsidR="004718DD" w:rsidRPr="00704B05" w:rsidRDefault="004718DD" w:rsidP="00D65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08" w:type="dxa"/>
          </w:tcPr>
          <w:p w14:paraId="16FEF294" w14:textId="77777777" w:rsidR="004718DD" w:rsidRPr="00704B05" w:rsidRDefault="004718DD" w:rsidP="00D65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AdaBoost</w:t>
            </w:r>
          </w:p>
        </w:tc>
        <w:tc>
          <w:tcPr>
            <w:tcW w:w="3960" w:type="dxa"/>
          </w:tcPr>
          <w:p w14:paraId="4DACE325" w14:textId="1E79CFF0" w:rsidR="004718DD" w:rsidRPr="00704B05" w:rsidRDefault="004718DD" w:rsidP="00D65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n_estimators</w:t>
            </w:r>
            <w:proofErr w:type="spellEnd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 xml:space="preserve">=200, </w:t>
            </w: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learning_rate</w:t>
            </w:r>
            <w:proofErr w:type="spellEnd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 xml:space="preserve">=0.1, </w:t>
            </w: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random_state</w:t>
            </w:r>
            <w:proofErr w:type="spellEnd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=42`</w:t>
            </w:r>
          </w:p>
        </w:tc>
      </w:tr>
      <w:tr w:rsidR="004718DD" w:rsidRPr="00704B05" w14:paraId="4527048F" w14:textId="77777777" w:rsidTr="00984DAC">
        <w:trPr>
          <w:trHeight w:val="1430"/>
        </w:trPr>
        <w:tc>
          <w:tcPr>
            <w:tcW w:w="2880" w:type="dxa"/>
            <w:vMerge w:val="restart"/>
          </w:tcPr>
          <w:p w14:paraId="278CD9AD" w14:textId="77777777" w:rsidR="004718DD" w:rsidRPr="00704B05" w:rsidRDefault="004718DD" w:rsidP="00D65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Ensemble 4</w:t>
            </w:r>
          </w:p>
        </w:tc>
        <w:tc>
          <w:tcPr>
            <w:tcW w:w="2808" w:type="dxa"/>
          </w:tcPr>
          <w:p w14:paraId="6187947E" w14:textId="77777777" w:rsidR="004718DD" w:rsidRPr="00704B05" w:rsidRDefault="004718DD" w:rsidP="00D65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XGBoost</w:t>
            </w:r>
            <w:proofErr w:type="spellEnd"/>
          </w:p>
        </w:tc>
        <w:tc>
          <w:tcPr>
            <w:tcW w:w="3960" w:type="dxa"/>
          </w:tcPr>
          <w:p w14:paraId="29588D07" w14:textId="5E131E2F" w:rsidR="004718DD" w:rsidRPr="00704B05" w:rsidRDefault="004718DD" w:rsidP="00D6552E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use_label_encoder</w:t>
            </w:r>
            <w:proofErr w:type="spellEnd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 xml:space="preserve">=True, </w:t>
            </w: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eval_metric</w:t>
            </w:r>
            <w:proofErr w:type="spellEnd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logloss</w:t>
            </w:r>
            <w:proofErr w:type="spellEnd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n_estimators</w:t>
            </w:r>
            <w:proofErr w:type="spellEnd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 xml:space="preserve">=200, </w:t>
            </w: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max_depth</w:t>
            </w:r>
            <w:proofErr w:type="spellEnd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 xml:space="preserve">=10, </w:t>
            </w: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learning_rate</w:t>
            </w:r>
            <w:proofErr w:type="spellEnd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 xml:space="preserve">=0.1, subsample=0.8, </w:t>
            </w: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colsample_bytree</w:t>
            </w:r>
            <w:proofErr w:type="spellEnd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 xml:space="preserve">=0.8, gamma=0, </w:t>
            </w: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min_child_weight</w:t>
            </w:r>
            <w:proofErr w:type="spellEnd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=1`</w:t>
            </w:r>
          </w:p>
        </w:tc>
      </w:tr>
      <w:tr w:rsidR="004718DD" w:rsidRPr="00704B05" w14:paraId="5B382D9B" w14:textId="77777777" w:rsidTr="00984DAC">
        <w:trPr>
          <w:trHeight w:val="890"/>
        </w:trPr>
        <w:tc>
          <w:tcPr>
            <w:tcW w:w="2880" w:type="dxa"/>
            <w:vMerge/>
          </w:tcPr>
          <w:p w14:paraId="04E6B293" w14:textId="77777777" w:rsidR="004718DD" w:rsidRPr="00704B05" w:rsidRDefault="004718DD" w:rsidP="00D65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08" w:type="dxa"/>
          </w:tcPr>
          <w:p w14:paraId="215D75F7" w14:textId="77777777" w:rsidR="004718DD" w:rsidRPr="00704B05" w:rsidRDefault="004718DD" w:rsidP="00D65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K-Nearest Neighbors</w:t>
            </w:r>
          </w:p>
        </w:tc>
        <w:tc>
          <w:tcPr>
            <w:tcW w:w="3960" w:type="dxa"/>
          </w:tcPr>
          <w:p w14:paraId="19833FED" w14:textId="542D0484" w:rsidR="004718DD" w:rsidRPr="00704B05" w:rsidRDefault="004718DD" w:rsidP="00D65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n_neighbors</w:t>
            </w:r>
            <w:proofErr w:type="spellEnd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 xml:space="preserve">=5, weights=uniform, algorithm=auto, </w:t>
            </w: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leaf_size</w:t>
            </w:r>
            <w:proofErr w:type="spellEnd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=30, metric=</w:t>
            </w: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minkowski</w:t>
            </w:r>
            <w:proofErr w:type="spellEnd"/>
          </w:p>
        </w:tc>
      </w:tr>
      <w:tr w:rsidR="004718DD" w:rsidRPr="00704B05" w14:paraId="2348D596" w14:textId="77777777" w:rsidTr="00984DAC">
        <w:trPr>
          <w:trHeight w:val="611"/>
        </w:trPr>
        <w:tc>
          <w:tcPr>
            <w:tcW w:w="2880" w:type="dxa"/>
            <w:vMerge/>
          </w:tcPr>
          <w:p w14:paraId="153A6A3A" w14:textId="77777777" w:rsidR="004718DD" w:rsidRPr="00704B05" w:rsidRDefault="004718DD" w:rsidP="00D65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08" w:type="dxa"/>
          </w:tcPr>
          <w:p w14:paraId="7D0A0184" w14:textId="77777777" w:rsidR="004718DD" w:rsidRPr="00704B05" w:rsidRDefault="004718DD" w:rsidP="00D65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AdaBoost</w:t>
            </w:r>
          </w:p>
        </w:tc>
        <w:tc>
          <w:tcPr>
            <w:tcW w:w="3960" w:type="dxa"/>
          </w:tcPr>
          <w:p w14:paraId="03E92BFA" w14:textId="589846D5" w:rsidR="004718DD" w:rsidRPr="00704B05" w:rsidRDefault="004718DD" w:rsidP="00D65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n_estimators</w:t>
            </w:r>
            <w:proofErr w:type="spellEnd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 xml:space="preserve">=200, </w:t>
            </w: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learning_rate</w:t>
            </w:r>
            <w:proofErr w:type="spellEnd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 xml:space="preserve">=0.1, </w:t>
            </w: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random_state</w:t>
            </w:r>
            <w:proofErr w:type="spellEnd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=42`</w:t>
            </w:r>
          </w:p>
        </w:tc>
      </w:tr>
      <w:tr w:rsidR="004718DD" w:rsidRPr="00704B05" w14:paraId="66483242" w14:textId="77777777" w:rsidTr="00984DAC">
        <w:trPr>
          <w:trHeight w:val="1439"/>
        </w:trPr>
        <w:tc>
          <w:tcPr>
            <w:tcW w:w="2880" w:type="dxa"/>
            <w:vMerge/>
          </w:tcPr>
          <w:p w14:paraId="3C36A513" w14:textId="77777777" w:rsidR="004718DD" w:rsidRPr="00704B05" w:rsidRDefault="004718DD" w:rsidP="00D65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08" w:type="dxa"/>
          </w:tcPr>
          <w:p w14:paraId="17678B9E" w14:textId="77777777" w:rsidR="004718DD" w:rsidRPr="00704B05" w:rsidRDefault="004718DD" w:rsidP="00D65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Balanced Random Forest (meta-estimator)</w:t>
            </w:r>
          </w:p>
        </w:tc>
        <w:tc>
          <w:tcPr>
            <w:tcW w:w="3960" w:type="dxa"/>
          </w:tcPr>
          <w:p w14:paraId="7A63EB56" w14:textId="6A1F94B1" w:rsidR="004718DD" w:rsidRPr="00704B05" w:rsidRDefault="004718DD" w:rsidP="00D65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n_estimators</w:t>
            </w:r>
            <w:proofErr w:type="spellEnd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=200, criterion=</w:t>
            </w: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gini</w:t>
            </w:r>
            <w:proofErr w:type="spellEnd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max_depth</w:t>
            </w:r>
            <w:proofErr w:type="spellEnd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 xml:space="preserve">=10, </w:t>
            </w: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min_samples_split</w:t>
            </w:r>
            <w:proofErr w:type="spellEnd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 xml:space="preserve">=2, </w:t>
            </w: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min_samples_leaf</w:t>
            </w:r>
            <w:proofErr w:type="spellEnd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 xml:space="preserve">=1, bootstrap=True, </w:t>
            </w: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class_weight</w:t>
            </w:r>
            <w:proofErr w:type="spellEnd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 xml:space="preserve">=balanced, </w:t>
            </w: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random_state</w:t>
            </w:r>
            <w:proofErr w:type="spellEnd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=42</w:t>
            </w:r>
          </w:p>
        </w:tc>
      </w:tr>
      <w:tr w:rsidR="004718DD" w:rsidRPr="00704B05" w14:paraId="56EAC402" w14:textId="77777777" w:rsidTr="00984DAC">
        <w:trPr>
          <w:trHeight w:val="620"/>
        </w:trPr>
        <w:tc>
          <w:tcPr>
            <w:tcW w:w="2880" w:type="dxa"/>
            <w:vMerge w:val="restart"/>
          </w:tcPr>
          <w:p w14:paraId="7ABCFD18" w14:textId="77777777" w:rsidR="004718DD" w:rsidRPr="00704B05" w:rsidRDefault="004718DD" w:rsidP="00D65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Ensemble Learner</w:t>
            </w:r>
          </w:p>
        </w:tc>
        <w:tc>
          <w:tcPr>
            <w:tcW w:w="2808" w:type="dxa"/>
          </w:tcPr>
          <w:p w14:paraId="3F4669DF" w14:textId="77777777" w:rsidR="004718DD" w:rsidRPr="00704B05" w:rsidRDefault="004718DD" w:rsidP="00D65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Genetic Algorithm</w:t>
            </w:r>
          </w:p>
        </w:tc>
        <w:tc>
          <w:tcPr>
            <w:tcW w:w="3960" w:type="dxa"/>
          </w:tcPr>
          <w:p w14:paraId="0B585613" w14:textId="77777777" w:rsidR="004718DD" w:rsidRPr="00704B05" w:rsidRDefault="004718DD" w:rsidP="00D6552E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Population size=10, Generations=50, Mutation rate=0.1</w:t>
            </w:r>
          </w:p>
        </w:tc>
      </w:tr>
      <w:tr w:rsidR="004718DD" w:rsidRPr="00704B05" w14:paraId="6EA90C86" w14:textId="77777777" w:rsidTr="00984DAC">
        <w:trPr>
          <w:trHeight w:val="620"/>
        </w:trPr>
        <w:tc>
          <w:tcPr>
            <w:tcW w:w="2880" w:type="dxa"/>
            <w:vMerge/>
          </w:tcPr>
          <w:p w14:paraId="076E67E8" w14:textId="77777777" w:rsidR="004718DD" w:rsidRPr="00704B05" w:rsidRDefault="004718DD" w:rsidP="00D65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08" w:type="dxa"/>
          </w:tcPr>
          <w:p w14:paraId="3194E754" w14:textId="77777777" w:rsidR="004718DD" w:rsidRPr="00704B05" w:rsidRDefault="004718DD" w:rsidP="00D65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XGBoost</w:t>
            </w:r>
            <w:proofErr w:type="spellEnd"/>
          </w:p>
        </w:tc>
        <w:tc>
          <w:tcPr>
            <w:tcW w:w="3960" w:type="dxa"/>
          </w:tcPr>
          <w:p w14:paraId="387B5643" w14:textId="518B5A9A" w:rsidR="004718DD" w:rsidRPr="00704B05" w:rsidRDefault="004718DD" w:rsidP="00D65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use_label_encoder</w:t>
            </w:r>
            <w:proofErr w:type="spellEnd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 xml:space="preserve">=False, </w:t>
            </w: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eval_metric</w:t>
            </w:r>
            <w:proofErr w:type="spellEnd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logloss</w:t>
            </w:r>
            <w:proofErr w:type="spellEnd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n_estimators</w:t>
            </w:r>
            <w:proofErr w:type="spellEnd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=100</w:t>
            </w:r>
          </w:p>
        </w:tc>
      </w:tr>
      <w:tr w:rsidR="004718DD" w:rsidRPr="00704B05" w14:paraId="249D0081" w14:textId="77777777" w:rsidTr="00984DAC">
        <w:trPr>
          <w:trHeight w:val="440"/>
        </w:trPr>
        <w:tc>
          <w:tcPr>
            <w:tcW w:w="2880" w:type="dxa"/>
            <w:vMerge/>
          </w:tcPr>
          <w:p w14:paraId="665255C2" w14:textId="77777777" w:rsidR="004718DD" w:rsidRPr="00704B05" w:rsidRDefault="004718DD" w:rsidP="00D65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08" w:type="dxa"/>
          </w:tcPr>
          <w:p w14:paraId="7FB0CEA9" w14:textId="77777777" w:rsidR="004718DD" w:rsidRPr="00704B05" w:rsidRDefault="004718DD" w:rsidP="00D65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K-Nearest Neighbors</w:t>
            </w:r>
          </w:p>
        </w:tc>
        <w:tc>
          <w:tcPr>
            <w:tcW w:w="3960" w:type="dxa"/>
          </w:tcPr>
          <w:p w14:paraId="3CF52BC5" w14:textId="6538DD36" w:rsidR="004718DD" w:rsidRPr="00704B05" w:rsidRDefault="004718DD" w:rsidP="00D65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n_neighbors</w:t>
            </w:r>
            <w:proofErr w:type="spellEnd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 xml:space="preserve">=5, </w:t>
            </w: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leaf_size</w:t>
            </w:r>
            <w:proofErr w:type="spellEnd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=30</w:t>
            </w:r>
          </w:p>
        </w:tc>
      </w:tr>
      <w:tr w:rsidR="004718DD" w:rsidRPr="00704B05" w14:paraId="297367F0" w14:textId="77777777" w:rsidTr="00984DAC">
        <w:trPr>
          <w:trHeight w:val="440"/>
        </w:trPr>
        <w:tc>
          <w:tcPr>
            <w:tcW w:w="2880" w:type="dxa"/>
            <w:vMerge/>
          </w:tcPr>
          <w:p w14:paraId="362929D5" w14:textId="77777777" w:rsidR="004718DD" w:rsidRPr="00704B05" w:rsidRDefault="004718DD" w:rsidP="00D65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08" w:type="dxa"/>
          </w:tcPr>
          <w:p w14:paraId="6436A977" w14:textId="77777777" w:rsidR="004718DD" w:rsidRPr="00704B05" w:rsidRDefault="004718DD" w:rsidP="00D65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Extra Trees</w:t>
            </w:r>
          </w:p>
        </w:tc>
        <w:tc>
          <w:tcPr>
            <w:tcW w:w="3960" w:type="dxa"/>
          </w:tcPr>
          <w:p w14:paraId="20103950" w14:textId="24AB9326" w:rsidR="004718DD" w:rsidRPr="00704B05" w:rsidRDefault="004718DD" w:rsidP="00D65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n_estimators</w:t>
            </w:r>
            <w:proofErr w:type="spellEnd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 xml:space="preserve">=100, </w:t>
            </w: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max_depth</w:t>
            </w:r>
            <w:proofErr w:type="spellEnd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=5</w:t>
            </w:r>
          </w:p>
        </w:tc>
      </w:tr>
      <w:tr w:rsidR="004718DD" w:rsidRPr="00704B05" w14:paraId="1FBFA62C" w14:textId="77777777" w:rsidTr="00984DAC">
        <w:trPr>
          <w:trHeight w:val="467"/>
        </w:trPr>
        <w:tc>
          <w:tcPr>
            <w:tcW w:w="2880" w:type="dxa"/>
            <w:vMerge/>
          </w:tcPr>
          <w:p w14:paraId="4B672CAA" w14:textId="77777777" w:rsidR="004718DD" w:rsidRPr="00704B05" w:rsidRDefault="004718DD" w:rsidP="00D65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08" w:type="dxa"/>
          </w:tcPr>
          <w:p w14:paraId="502964BA" w14:textId="77777777" w:rsidR="004718DD" w:rsidRPr="00704B05" w:rsidRDefault="004718DD" w:rsidP="00D65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AdaBoost</w:t>
            </w:r>
          </w:p>
        </w:tc>
        <w:tc>
          <w:tcPr>
            <w:tcW w:w="3960" w:type="dxa"/>
          </w:tcPr>
          <w:p w14:paraId="5F0A0DC8" w14:textId="77777777" w:rsidR="004718DD" w:rsidRPr="00704B05" w:rsidRDefault="004718DD" w:rsidP="00D655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`</w:t>
            </w:r>
            <w:proofErr w:type="spellStart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n_estimators</w:t>
            </w:r>
            <w:proofErr w:type="spellEnd"/>
            <w:r w:rsidRPr="00704B05">
              <w:rPr>
                <w:rFonts w:ascii="Times New Roman" w:hAnsi="Times New Roman" w:cs="Times New Roman"/>
                <w:sz w:val="24"/>
                <w:szCs w:val="24"/>
              </w:rPr>
              <w:t>=100`</w:t>
            </w:r>
          </w:p>
        </w:tc>
      </w:tr>
      <w:bookmarkEnd w:id="0"/>
    </w:tbl>
    <w:p w14:paraId="5BAF0219" w14:textId="77777777" w:rsidR="004718DD" w:rsidRPr="00704B05" w:rsidRDefault="004718DD">
      <w:pPr>
        <w:rPr>
          <w:rFonts w:ascii="Times New Roman" w:hAnsi="Times New Roman" w:cs="Times New Roman"/>
          <w:sz w:val="24"/>
          <w:szCs w:val="24"/>
        </w:rPr>
      </w:pPr>
    </w:p>
    <w:p w14:paraId="73595298" w14:textId="77777777" w:rsidR="004718DD" w:rsidRDefault="004718DD">
      <w:pPr>
        <w:rPr>
          <w:rFonts w:ascii="Times New Roman" w:hAnsi="Times New Roman" w:cs="Times New Roman"/>
          <w:sz w:val="24"/>
          <w:szCs w:val="24"/>
        </w:rPr>
      </w:pPr>
    </w:p>
    <w:p w14:paraId="6D1690D8" w14:textId="5DAD2513" w:rsidR="00FA367F" w:rsidRPr="00BB7FD8" w:rsidRDefault="00FA367F" w:rsidP="00FA367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BB7FD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113B94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BB7FD8">
        <w:rPr>
          <w:rFonts w:ascii="Times New Roman" w:hAnsi="Times New Roman" w:cs="Times New Roman"/>
          <w:b/>
          <w:bCs/>
          <w:sz w:val="24"/>
          <w:szCs w:val="24"/>
        </w:rPr>
        <w:t>: Model Performance Metrics</w:t>
      </w:r>
    </w:p>
    <w:tbl>
      <w:tblPr>
        <w:tblStyle w:val="TableGrid"/>
        <w:tblW w:w="9302" w:type="dxa"/>
        <w:tblLayout w:type="fixed"/>
        <w:tblLook w:val="04A0" w:firstRow="1" w:lastRow="0" w:firstColumn="1" w:lastColumn="0" w:noHBand="0" w:noVBand="1"/>
      </w:tblPr>
      <w:tblGrid>
        <w:gridCol w:w="1808"/>
        <w:gridCol w:w="1201"/>
        <w:gridCol w:w="835"/>
        <w:gridCol w:w="875"/>
        <w:gridCol w:w="1221"/>
        <w:gridCol w:w="835"/>
        <w:gridCol w:w="835"/>
        <w:gridCol w:w="835"/>
        <w:gridCol w:w="857"/>
      </w:tblGrid>
      <w:tr w:rsidR="00FA367F" w:rsidRPr="00BB7FD8" w14:paraId="30609370" w14:textId="77777777" w:rsidTr="005C761C">
        <w:trPr>
          <w:trHeight w:val="775"/>
        </w:trPr>
        <w:tc>
          <w:tcPr>
            <w:tcW w:w="1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BFA934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CAF7BE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Accuracy</w:t>
            </w:r>
          </w:p>
          <w:p w14:paraId="298F3BA5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EFFA16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F1 Score</w:t>
            </w:r>
          </w:p>
          <w:p w14:paraId="6F5A1354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A468BC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Recall</w:t>
            </w:r>
          </w:p>
          <w:p w14:paraId="5752F1CD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1328E8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Precision</w:t>
            </w:r>
          </w:p>
          <w:p w14:paraId="0E15012F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DB24B1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AUC Score</w:t>
            </w:r>
          </w:p>
          <w:p w14:paraId="301B721E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F5BE3E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MCC</w:t>
            </w:r>
          </w:p>
          <w:p w14:paraId="19902618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122AD4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MAE</w:t>
            </w:r>
          </w:p>
          <w:p w14:paraId="3601E520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BFDBDD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RMSE</w:t>
            </w:r>
          </w:p>
          <w:p w14:paraId="38625B97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(%)</w:t>
            </w:r>
          </w:p>
        </w:tc>
      </w:tr>
      <w:tr w:rsidR="00FA367F" w:rsidRPr="00BB7FD8" w14:paraId="3F492398" w14:textId="77777777" w:rsidTr="005C761C">
        <w:trPr>
          <w:trHeight w:val="520"/>
        </w:trPr>
        <w:tc>
          <w:tcPr>
            <w:tcW w:w="18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050988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SVM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4B51B7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71.59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48AB2DE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75.20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FCE33E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77.37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A666EB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73.14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C6EAFD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70.86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31A66E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42.12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CA9E7B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28.40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E2EAA53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53.30</w:t>
            </w:r>
          </w:p>
        </w:tc>
      </w:tr>
      <w:tr w:rsidR="00FA367F" w:rsidRPr="00BB7FD8" w14:paraId="25C65AC4" w14:textId="77777777" w:rsidTr="005C761C">
        <w:trPr>
          <w:trHeight w:val="520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75834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Decision Tree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FC8DE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71.0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39976E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71.2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34C4D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64.4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2EAD5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79.7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7C472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71.9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825CC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43.7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F01E3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28.9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84831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53.78</w:t>
            </w:r>
          </w:p>
        </w:tc>
      </w:tr>
      <w:tr w:rsidR="00FA367F" w:rsidRPr="00BB7FD8" w14:paraId="5E8BB259" w14:textId="77777777" w:rsidTr="005C761C">
        <w:trPr>
          <w:trHeight w:val="520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4D84F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Extra Tree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B36FF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69.6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9CED8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72.3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411834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71.1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A2D4D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73.5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8B577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69.4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695E9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38.8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1D2E8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30.3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4B7CA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55.08</w:t>
            </w:r>
          </w:p>
        </w:tc>
      </w:tr>
      <w:tr w:rsidR="00FA367F" w:rsidRPr="00BB7FD8" w14:paraId="46B79B31" w14:textId="77777777" w:rsidTr="005C761C">
        <w:trPr>
          <w:trHeight w:val="642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5E4BD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Random Forest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4E96D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74.2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BA801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77.5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90B0E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79.6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9BFA6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75.4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A198C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73.6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2EC52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47.6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0E52C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25.7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4AB97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50.70</w:t>
            </w:r>
          </w:p>
        </w:tc>
      </w:tr>
      <w:tr w:rsidR="00FA367F" w:rsidRPr="00BB7FD8" w14:paraId="06E16931" w14:textId="77777777" w:rsidTr="005C761C">
        <w:trPr>
          <w:trHeight w:val="642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990C1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Logistic Regression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2E972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68.7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29021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71.6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03A65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70.9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2D30FF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72.4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D8DAB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68.4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0834E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36.9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A2B4B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31.2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B9BB7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55.89</w:t>
            </w:r>
          </w:p>
        </w:tc>
      </w:tr>
      <w:tr w:rsidR="00FA367F" w:rsidRPr="00BB7FD8" w14:paraId="0476CC82" w14:textId="77777777" w:rsidTr="005C761C">
        <w:trPr>
          <w:trHeight w:val="633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D28A3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Gradient Boosting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CBE29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84.8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7EAED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86.5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C2E85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87.5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19126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85.5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A4575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84.4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76D81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69.2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092BA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15.1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C9D17F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38.94</w:t>
            </w:r>
          </w:p>
        </w:tc>
      </w:tr>
      <w:tr w:rsidR="00FA367F" w:rsidRPr="00BB7FD8" w14:paraId="04A7042D" w14:textId="77777777" w:rsidTr="005C761C">
        <w:trPr>
          <w:trHeight w:val="715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042C2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K-Nearest Neighbor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DFAC6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73.7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A3FCB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76.8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E1BA0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78.0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68A8A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75.6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D9991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73.2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90374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46.6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64053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26.2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E7910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51.21</w:t>
            </w:r>
          </w:p>
        </w:tc>
      </w:tr>
      <w:tr w:rsidR="00FA367F" w:rsidRPr="00BB7FD8" w14:paraId="0218A39D" w14:textId="77777777" w:rsidTr="005C761C">
        <w:trPr>
          <w:trHeight w:val="642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7F004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Neural Network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F8FBC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72.3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A07AB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75.4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52C4D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76.4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13F25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74.5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0389F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71.8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915DC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43.8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87A8D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27.6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26710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52.57</w:t>
            </w:r>
          </w:p>
        </w:tc>
      </w:tr>
      <w:tr w:rsidR="00FA367F" w:rsidRPr="00BB7FD8" w14:paraId="032CCBC6" w14:textId="77777777" w:rsidTr="005C761C">
        <w:trPr>
          <w:trHeight w:val="520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496680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Naive Baye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DF346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65.9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AACCB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72.0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3D9A4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78.9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11FA6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66.2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8108C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64.2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FC4C5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30.0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C816D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34.0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DED7D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58.36</w:t>
            </w:r>
          </w:p>
        </w:tc>
      </w:tr>
      <w:tr w:rsidR="00FA367F" w:rsidRPr="00BB7FD8" w14:paraId="216B063B" w14:textId="77777777" w:rsidTr="005C761C">
        <w:trPr>
          <w:trHeight w:val="520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22BF7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AdaBoost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D960C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78.0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229BF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79.9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840A1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78.7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43BD3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81.1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805FD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77.9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A89F6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55.6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B6E0B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21.9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9875E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46.88</w:t>
            </w:r>
          </w:p>
        </w:tc>
      </w:tr>
      <w:tr w:rsidR="00FA367F" w:rsidRPr="00BB7FD8" w14:paraId="539D5E4F" w14:textId="77777777" w:rsidTr="005C761C">
        <w:trPr>
          <w:trHeight w:val="508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ABA2F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B7FD8">
              <w:rPr>
                <w:rFonts w:ascii="Times New Roman" w:hAnsi="Times New Roman" w:cs="Times New Roman"/>
              </w:rPr>
              <w:t>XGBoost</w:t>
            </w:r>
            <w:proofErr w:type="spellEnd"/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5721E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84.9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7C8F5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86.6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53398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87.5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95132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85.7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CCB21E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84.6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A29A1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69.4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BBB5C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15.0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FA943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38.78</w:t>
            </w:r>
          </w:p>
        </w:tc>
      </w:tr>
      <w:tr w:rsidR="00FA367F" w:rsidRPr="00BB7FD8" w14:paraId="40E34758" w14:textId="77777777" w:rsidTr="005C761C">
        <w:trPr>
          <w:trHeight w:val="520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7D6E9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Balanced RF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C9D29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83.1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5F2AD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84.9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BCD50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85.2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03047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84.6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9192A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85.9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74662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65.8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40D8C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16.8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87593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41.03</w:t>
            </w:r>
          </w:p>
        </w:tc>
      </w:tr>
      <w:tr w:rsidR="00FA367F" w:rsidRPr="00BB7FD8" w14:paraId="4488BC0E" w14:textId="77777777" w:rsidTr="005C761C">
        <w:trPr>
          <w:trHeight w:val="642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34C49F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7FD8">
              <w:rPr>
                <w:rFonts w:ascii="Times New Roman" w:hAnsi="Times New Roman" w:cs="Times New Roman"/>
                <w:b/>
                <w:bCs/>
              </w:rPr>
              <w:t>Ensemble 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7F6CF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7FD8">
              <w:rPr>
                <w:rFonts w:ascii="Times New Roman" w:hAnsi="Times New Roman" w:cs="Times New Roman"/>
                <w:b/>
                <w:bCs/>
              </w:rPr>
              <w:t>85.9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41E06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7FD8">
              <w:rPr>
                <w:rFonts w:ascii="Times New Roman" w:hAnsi="Times New Roman" w:cs="Times New Roman"/>
                <w:b/>
                <w:bCs/>
              </w:rPr>
              <w:t>87.6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B06FDA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7FD8">
              <w:rPr>
                <w:rFonts w:ascii="Times New Roman" w:hAnsi="Times New Roman" w:cs="Times New Roman"/>
                <w:b/>
                <w:bCs/>
              </w:rPr>
              <w:t>88.9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F9CFD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7FD8">
              <w:rPr>
                <w:rFonts w:ascii="Times New Roman" w:hAnsi="Times New Roman" w:cs="Times New Roman"/>
                <w:b/>
                <w:bCs/>
              </w:rPr>
              <w:t>86.3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6945A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85.6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60448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7FD8">
              <w:rPr>
                <w:rFonts w:ascii="Times New Roman" w:hAnsi="Times New Roman" w:cs="Times New Roman"/>
                <w:b/>
                <w:bCs/>
              </w:rPr>
              <w:t>71.5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F11DA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7FD8">
              <w:rPr>
                <w:rFonts w:ascii="Times New Roman" w:hAnsi="Times New Roman" w:cs="Times New Roman"/>
                <w:b/>
                <w:bCs/>
              </w:rPr>
              <w:t>14.0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CADE9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7FD8">
              <w:rPr>
                <w:rFonts w:ascii="Times New Roman" w:hAnsi="Times New Roman" w:cs="Times New Roman"/>
                <w:b/>
                <w:bCs/>
              </w:rPr>
              <w:t>37.43</w:t>
            </w:r>
          </w:p>
        </w:tc>
      </w:tr>
      <w:tr w:rsidR="00FA367F" w:rsidRPr="00BB7FD8" w14:paraId="57C0A791" w14:textId="77777777" w:rsidTr="005C761C">
        <w:trPr>
          <w:trHeight w:val="633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33B07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Ensemble 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C627F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84.0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B6BA4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85.6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D53B0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85.6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604A00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85.6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3AB47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83.8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EB55B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67.7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059EC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15.9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681DB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39.92</w:t>
            </w:r>
          </w:p>
        </w:tc>
      </w:tr>
      <w:tr w:rsidR="00FA367F" w:rsidRPr="00BB7FD8" w14:paraId="59F07DB4" w14:textId="77777777" w:rsidTr="005C761C">
        <w:trPr>
          <w:trHeight w:val="715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94D01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Ensemble 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BE558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83.2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A53D5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85.2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EFDAD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86.6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E6B3E2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83.8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8FBD5F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82.8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097F0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66.0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1B565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16.7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8AA0D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40.88</w:t>
            </w:r>
          </w:p>
        </w:tc>
      </w:tr>
      <w:tr w:rsidR="00FA367F" w:rsidRPr="00BB7FD8" w14:paraId="38FF3985" w14:textId="77777777" w:rsidTr="005C761C">
        <w:trPr>
          <w:trHeight w:val="642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33914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Ensemble 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1BA89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82.2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E06CA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83.9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7583D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83.6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0E25F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84.3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9118F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82.0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E35385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64.1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7F47B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17.7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ABA06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42.12</w:t>
            </w:r>
          </w:p>
        </w:tc>
      </w:tr>
      <w:tr w:rsidR="00FA367F" w:rsidRPr="00BB7FD8" w14:paraId="4B97FCE1" w14:textId="77777777" w:rsidTr="005C761C">
        <w:trPr>
          <w:trHeight w:val="642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E65C7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Ensemble Learner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3618F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79.0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24B66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80.7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32E1F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78.9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D193B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82.6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DA83B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  <w:b/>
                <w:bCs/>
              </w:rPr>
              <w:t>88.3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B90F6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57.8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509AE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20.9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129A8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45.77</w:t>
            </w:r>
          </w:p>
        </w:tc>
      </w:tr>
      <w:tr w:rsidR="00FA367F" w:rsidRPr="00BB7FD8" w14:paraId="0D93FBCE" w14:textId="77777777" w:rsidTr="005C761C">
        <w:trPr>
          <w:trHeight w:val="520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D1E7B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B7FD8">
              <w:rPr>
                <w:rFonts w:ascii="Times New Roman" w:hAnsi="Times New Roman" w:cs="Times New Roman"/>
              </w:rPr>
              <w:t>DeepAVP</w:t>
            </w:r>
            <w:proofErr w:type="spellEnd"/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706E2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72.2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000C4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72.1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A3200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72.2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CF8D4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72.1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293C9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79.4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C7DC2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43.4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138FE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27.7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446FC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52.96</w:t>
            </w:r>
          </w:p>
        </w:tc>
      </w:tr>
      <w:tr w:rsidR="00FA367F" w:rsidRPr="00BB7FD8" w14:paraId="6CDB6A30" w14:textId="77777777" w:rsidTr="005C761C">
        <w:trPr>
          <w:trHeight w:val="520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FC18A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B7FD8">
              <w:rPr>
                <w:rFonts w:ascii="Times New Roman" w:hAnsi="Times New Roman" w:cs="Times New Roman"/>
              </w:rPr>
              <w:t>Deep_AVPiden</w:t>
            </w:r>
            <w:proofErr w:type="spellEnd"/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08B59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61.8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8EA25D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56.1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77E46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43.8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41344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77.8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3F2F7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73.9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CD0B5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30.2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FADEF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38.1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07F2B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61.79</w:t>
            </w:r>
          </w:p>
        </w:tc>
      </w:tr>
      <w:tr w:rsidR="00FA367F" w:rsidRPr="00BB7FD8" w14:paraId="1A7BAFAF" w14:textId="77777777" w:rsidTr="005C761C">
        <w:trPr>
          <w:trHeight w:val="520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59DE9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B7FD8">
              <w:rPr>
                <w:rFonts w:ascii="Times New Roman" w:hAnsi="Times New Roman" w:cs="Times New Roman"/>
              </w:rPr>
              <w:t>Deep_AVPpred</w:t>
            </w:r>
            <w:proofErr w:type="spellEnd"/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7D1D4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75.5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99838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74.7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16CE4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75.5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B4AC9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76.7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0C056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83.3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F6960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50.8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A6250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24.4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A7A1E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49.42</w:t>
            </w:r>
          </w:p>
        </w:tc>
      </w:tr>
      <w:tr w:rsidR="00FA367F" w:rsidRPr="00BB7FD8" w14:paraId="290C2C13" w14:textId="77777777" w:rsidTr="005C761C">
        <w:trPr>
          <w:trHeight w:val="520"/>
        </w:trPr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0F9DCD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B7FD8">
              <w:rPr>
                <w:rFonts w:ascii="Times New Roman" w:hAnsi="Times New Roman" w:cs="Times New Roman"/>
              </w:rPr>
              <w:t>AntiCVP_Deep</w:t>
            </w:r>
            <w:proofErr w:type="spellEnd"/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25710D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78.02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6EE6AC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78.04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944481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78.02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14D18B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78.06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B7A2AE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7FD8">
              <w:rPr>
                <w:rFonts w:ascii="Times New Roman" w:hAnsi="Times New Roman" w:cs="Times New Roman"/>
              </w:rPr>
              <w:t>86.59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E8B73E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55.54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CA8AB0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21.98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372826" w14:textId="77777777" w:rsidR="00FA367F" w:rsidRPr="00BB7FD8" w:rsidRDefault="00FA367F" w:rsidP="005C761C">
            <w:pPr>
              <w:jc w:val="center"/>
              <w:rPr>
                <w:rFonts w:ascii="Times New Roman" w:hAnsi="Times New Roman" w:cs="Times New Roman"/>
              </w:rPr>
            </w:pPr>
            <w:r w:rsidRPr="00BB7FD8">
              <w:rPr>
                <w:rFonts w:ascii="Times New Roman" w:hAnsi="Times New Roman" w:cs="Times New Roman"/>
              </w:rPr>
              <w:t>46.88</w:t>
            </w:r>
          </w:p>
        </w:tc>
      </w:tr>
    </w:tbl>
    <w:p w14:paraId="53039F75" w14:textId="77777777" w:rsidR="00FA367F" w:rsidRPr="00BB7FD8" w:rsidRDefault="00FA367F" w:rsidP="00FA367F">
      <w:pPr>
        <w:rPr>
          <w:rFonts w:ascii="Times New Roman" w:hAnsi="Times New Roman" w:cs="Times New Roman"/>
        </w:rPr>
      </w:pPr>
    </w:p>
    <w:p w14:paraId="56F0C085" w14:textId="77777777" w:rsidR="00FA367F" w:rsidRPr="00704B05" w:rsidRDefault="00FA367F">
      <w:pPr>
        <w:rPr>
          <w:rFonts w:ascii="Times New Roman" w:hAnsi="Times New Roman" w:cs="Times New Roman"/>
          <w:sz w:val="24"/>
          <w:szCs w:val="24"/>
        </w:rPr>
      </w:pPr>
    </w:p>
    <w:p w14:paraId="7D3CA928" w14:textId="77777777" w:rsidR="004718DD" w:rsidRPr="00704B05" w:rsidRDefault="004718DD">
      <w:pPr>
        <w:rPr>
          <w:rFonts w:ascii="Times New Roman" w:hAnsi="Times New Roman" w:cs="Times New Roman"/>
          <w:sz w:val="24"/>
          <w:szCs w:val="24"/>
        </w:rPr>
      </w:pPr>
    </w:p>
    <w:p w14:paraId="6B514DFD" w14:textId="77777777" w:rsidR="009E5C62" w:rsidRPr="00704B05" w:rsidRDefault="009E5C62">
      <w:pPr>
        <w:rPr>
          <w:rFonts w:ascii="Times New Roman" w:hAnsi="Times New Roman" w:cs="Times New Roman"/>
          <w:sz w:val="24"/>
          <w:szCs w:val="24"/>
        </w:rPr>
      </w:pPr>
    </w:p>
    <w:sectPr w:rsidR="009E5C62" w:rsidRPr="00704B05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805588149">
    <w:abstractNumId w:val="8"/>
  </w:num>
  <w:num w:numId="2" w16cid:durableId="992416544">
    <w:abstractNumId w:val="6"/>
  </w:num>
  <w:num w:numId="3" w16cid:durableId="2036273793">
    <w:abstractNumId w:val="5"/>
  </w:num>
  <w:num w:numId="4" w16cid:durableId="1160998823">
    <w:abstractNumId w:val="4"/>
  </w:num>
  <w:num w:numId="5" w16cid:durableId="1084228103">
    <w:abstractNumId w:val="7"/>
  </w:num>
  <w:num w:numId="6" w16cid:durableId="619915613">
    <w:abstractNumId w:val="3"/>
  </w:num>
  <w:num w:numId="7" w16cid:durableId="419983357">
    <w:abstractNumId w:val="2"/>
  </w:num>
  <w:num w:numId="8" w16cid:durableId="1306277386">
    <w:abstractNumId w:val="1"/>
  </w:num>
  <w:num w:numId="9" w16cid:durableId="15008507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B22B2"/>
    <w:rsid w:val="001045FF"/>
    <w:rsid w:val="00113B94"/>
    <w:rsid w:val="0015074B"/>
    <w:rsid w:val="00167DBA"/>
    <w:rsid w:val="001C1C45"/>
    <w:rsid w:val="0029639D"/>
    <w:rsid w:val="00326F90"/>
    <w:rsid w:val="00362E12"/>
    <w:rsid w:val="004718DD"/>
    <w:rsid w:val="00704B05"/>
    <w:rsid w:val="007515F1"/>
    <w:rsid w:val="00775D22"/>
    <w:rsid w:val="00832150"/>
    <w:rsid w:val="008B2D56"/>
    <w:rsid w:val="008C01ED"/>
    <w:rsid w:val="008C486F"/>
    <w:rsid w:val="008F6F36"/>
    <w:rsid w:val="00914369"/>
    <w:rsid w:val="00984DAC"/>
    <w:rsid w:val="009E5C62"/>
    <w:rsid w:val="00AA1D8D"/>
    <w:rsid w:val="00AF3577"/>
    <w:rsid w:val="00B47730"/>
    <w:rsid w:val="00BA1A27"/>
    <w:rsid w:val="00BC106E"/>
    <w:rsid w:val="00C464AF"/>
    <w:rsid w:val="00C50BEE"/>
    <w:rsid w:val="00C57AAA"/>
    <w:rsid w:val="00CB0664"/>
    <w:rsid w:val="00CD7090"/>
    <w:rsid w:val="00CF6B87"/>
    <w:rsid w:val="00D6552E"/>
    <w:rsid w:val="00DA094A"/>
    <w:rsid w:val="00E2193E"/>
    <w:rsid w:val="00ED09C6"/>
    <w:rsid w:val="00ED740B"/>
    <w:rsid w:val="00EE08A1"/>
    <w:rsid w:val="00F243AF"/>
    <w:rsid w:val="00F42B00"/>
    <w:rsid w:val="00FA367F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2EF45B6"/>
  <w14:defaultImageDpi w14:val="300"/>
  <w15:docId w15:val="{40191836-3E80-4937-9BB9-69DD869BF4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18DD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PlainTable1">
    <w:name w:val="Plain Table 1"/>
    <w:basedOn w:val="TableNormal"/>
    <w:uiPriority w:val="99"/>
    <w:rsid w:val="009E5C6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443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17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2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1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70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6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9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9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553</Words>
  <Characters>5136</Characters>
  <Application>Microsoft Office Word</Application>
  <DocSecurity>0</DocSecurity>
  <Lines>428</Lines>
  <Paragraphs>3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35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SM Sajid Hasan</cp:lastModifiedBy>
  <cp:revision>8</cp:revision>
  <dcterms:created xsi:type="dcterms:W3CDTF">2025-03-08T06:41:00Z</dcterms:created>
  <dcterms:modified xsi:type="dcterms:W3CDTF">2025-05-22T10:02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86792cb95a6f11a0ff9964c08c78bee90993e8f01984987230a43452b35e4ef</vt:lpwstr>
  </property>
</Properties>
</file>